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846087" w14:textId="187DB3D2" w:rsidR="003E227B" w:rsidRPr="003E227B" w:rsidRDefault="003E227B" w:rsidP="003E227B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 w:rsidRPr="003E227B">
        <w:rPr>
          <w:rFonts w:ascii="Times New Roman" w:hAnsi="Times New Roman" w:cs="Times New Roman"/>
          <w:b/>
          <w:bCs/>
          <w:sz w:val="28"/>
          <w:szCs w:val="28"/>
        </w:rPr>
        <w:t>Failure to Replicate Effects of Parent-Delivered Early Language Intervention: Evidence from a Randomized Controlled Trial with Implications for Universal Language Intervention</w:t>
      </w:r>
    </w:p>
    <w:p w14:paraId="62CC815A" w14:textId="1FB52D0D" w:rsidR="003E227B" w:rsidRPr="003E227B" w:rsidRDefault="003E227B" w:rsidP="003E227B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48E0054" w14:textId="69D55503" w:rsidR="003E227B" w:rsidRPr="003E227B" w:rsidRDefault="003E227B" w:rsidP="003E227B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E227B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04EA310F" w14:textId="382B4096" w:rsidR="003E227B" w:rsidRDefault="003E227B" w:rsidP="004245E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779F2C4" w14:textId="32CA7A3B" w:rsidR="004245EF" w:rsidRPr="00F7644A" w:rsidRDefault="004245EF" w:rsidP="00B27CD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208042669"/>
      <w:r w:rsidRPr="00F7644A">
        <w:rPr>
          <w:rFonts w:ascii="Times New Roman" w:hAnsi="Times New Roman" w:cs="Times New Roman"/>
          <w:sz w:val="24"/>
          <w:szCs w:val="24"/>
        </w:rPr>
        <w:t xml:space="preserve">Table </w:t>
      </w:r>
      <w:r w:rsidR="00B27CDC">
        <w:rPr>
          <w:rFonts w:ascii="Times New Roman" w:hAnsi="Times New Roman" w:cs="Times New Roman"/>
          <w:sz w:val="24"/>
          <w:szCs w:val="24"/>
        </w:rPr>
        <w:t>S</w:t>
      </w:r>
      <w:r w:rsidRPr="00F7644A">
        <w:rPr>
          <w:rFonts w:ascii="Times New Roman" w:hAnsi="Times New Roman" w:cs="Times New Roman"/>
          <w:sz w:val="24"/>
          <w:szCs w:val="24"/>
        </w:rPr>
        <w:t xml:space="preserve">1 </w:t>
      </w:r>
      <w:r>
        <w:rPr>
          <w:rFonts w:ascii="Times New Roman" w:hAnsi="Times New Roman" w:cs="Times New Roman"/>
          <w:i/>
          <w:sz w:val="24"/>
          <w:szCs w:val="24"/>
        </w:rPr>
        <w:t>Setting</w:t>
      </w:r>
      <w:r w:rsidRPr="00F7644A">
        <w:rPr>
          <w:rFonts w:ascii="Times New Roman" w:hAnsi="Times New Roman" w:cs="Times New Roman"/>
          <w:i/>
          <w:sz w:val="24"/>
          <w:szCs w:val="24"/>
        </w:rPr>
        <w:t xml:space="preserve"> characteristic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4245EF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=43)</w:t>
      </w:r>
    </w:p>
    <w:tbl>
      <w:tblPr>
        <w:tblStyle w:val="TableGrid"/>
        <w:tblW w:w="9308" w:type="dxa"/>
        <w:tblBorders>
          <w:top w:val="single" w:sz="2" w:space="0" w:color="BFBFBF" w:themeColor="background1" w:themeShade="BF"/>
          <w:left w:val="none" w:sz="0" w:space="0" w:color="auto"/>
          <w:bottom w:val="single" w:sz="2" w:space="0" w:color="BFBFBF" w:themeColor="background1" w:themeShade="BF"/>
          <w:right w:val="none" w:sz="0" w:space="0" w:color="auto"/>
          <w:insideH w:val="single" w:sz="6" w:space="0" w:color="BFBFBF" w:themeColor="background1" w:themeShade="BF"/>
          <w:insideV w:val="single" w:sz="6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2383"/>
        <w:gridCol w:w="1728"/>
        <w:gridCol w:w="3312"/>
        <w:gridCol w:w="1885"/>
      </w:tblGrid>
      <w:tr w:rsidR="004245EF" w14:paraId="6648FBE1" w14:textId="77777777" w:rsidTr="00F0372E">
        <w:trPr>
          <w:trHeight w:val="460"/>
        </w:trPr>
        <w:tc>
          <w:tcPr>
            <w:tcW w:w="2383" w:type="dxa"/>
            <w:vMerge w:val="restart"/>
            <w:tcBorders>
              <w:top w:val="single" w:sz="2" w:space="0" w:color="D9D9D9" w:themeColor="background1" w:themeShade="D9"/>
              <w:left w:val="nil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  <w:tcMar>
              <w:top w:w="80" w:type="dxa"/>
              <w:bottom w:w="80" w:type="dxa"/>
            </w:tcMar>
            <w:vAlign w:val="center"/>
          </w:tcPr>
          <w:bookmarkEnd w:id="1"/>
          <w:p w14:paraId="1996370B" w14:textId="77777777" w:rsidR="004245EF" w:rsidRDefault="004245EF" w:rsidP="00D81DEB">
            <w:pPr>
              <w:pStyle w:val="EEFTableHeading"/>
              <w:rPr>
                <w:lang w:eastAsia="en-GB"/>
              </w:rPr>
            </w:pPr>
            <w:r>
              <w:rPr>
                <w:lang w:eastAsia="en-GB"/>
              </w:rPr>
              <w:t>School-level</w:t>
            </w:r>
          </w:p>
          <w:p w14:paraId="32CA72BE" w14:textId="77777777" w:rsidR="004245EF" w:rsidRDefault="004245EF" w:rsidP="00D81DEB">
            <w:pPr>
              <w:pStyle w:val="EEFTableHeading"/>
              <w:rPr>
                <w:lang w:eastAsia="en-GB"/>
              </w:rPr>
            </w:pPr>
            <w:r>
              <w:rPr>
                <w:lang w:eastAsia="en-GB"/>
              </w:rPr>
              <w:t>(categorical)</w:t>
            </w:r>
          </w:p>
        </w:tc>
        <w:tc>
          <w:tcPr>
            <w:tcW w:w="1728" w:type="dxa"/>
            <w:vMerge w:val="restart"/>
            <w:tcBorders>
              <w:top w:val="single" w:sz="2" w:space="0" w:color="D9D9D9" w:themeColor="background1" w:themeShade="D9"/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1BA0C362" w14:textId="77777777" w:rsidR="004245EF" w:rsidRDefault="004245EF" w:rsidP="00D81DEB">
            <w:pPr>
              <w:pStyle w:val="EEFTableHeading"/>
              <w:rPr>
                <w:lang w:eastAsia="en-GB"/>
              </w:rPr>
            </w:pPr>
            <w:r>
              <w:rPr>
                <w:lang w:eastAsia="en-GB"/>
              </w:rPr>
              <w:t>National-level mean</w:t>
            </w:r>
          </w:p>
        </w:tc>
        <w:tc>
          <w:tcPr>
            <w:tcW w:w="5197" w:type="dxa"/>
            <w:gridSpan w:val="2"/>
            <w:tcBorders>
              <w:top w:val="single" w:sz="2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  <w:tcMar>
              <w:top w:w="80" w:type="dxa"/>
              <w:bottom w:w="80" w:type="dxa"/>
            </w:tcMar>
            <w:vAlign w:val="center"/>
          </w:tcPr>
          <w:p w14:paraId="017450B6" w14:textId="77777777" w:rsidR="004245EF" w:rsidRDefault="004245EF" w:rsidP="00D81DEB">
            <w:pPr>
              <w:pStyle w:val="EEFTableHeading"/>
              <w:rPr>
                <w:lang w:eastAsia="en-GB"/>
              </w:rPr>
            </w:pPr>
          </w:p>
        </w:tc>
      </w:tr>
      <w:tr w:rsidR="004245EF" w14:paraId="06D791DF" w14:textId="77777777" w:rsidTr="00F0372E">
        <w:trPr>
          <w:trHeight w:val="460"/>
        </w:trPr>
        <w:tc>
          <w:tcPr>
            <w:tcW w:w="2383" w:type="dxa"/>
            <w:vMerge/>
            <w:tcMar>
              <w:top w:w="80" w:type="dxa"/>
              <w:bottom w:w="80" w:type="dxa"/>
            </w:tcMar>
            <w:vAlign w:val="center"/>
          </w:tcPr>
          <w:p w14:paraId="18F3D590" w14:textId="77777777" w:rsidR="004245EF" w:rsidRDefault="004245EF" w:rsidP="00D81DEB">
            <w:pPr>
              <w:pStyle w:val="EEFTableHeading"/>
              <w:rPr>
                <w:lang w:eastAsia="en-GB"/>
              </w:rPr>
            </w:pPr>
          </w:p>
        </w:tc>
        <w:tc>
          <w:tcPr>
            <w:tcW w:w="1728" w:type="dxa"/>
            <w:vMerge/>
          </w:tcPr>
          <w:p w14:paraId="5D54A6B0" w14:textId="77777777" w:rsidR="004245EF" w:rsidRDefault="004245EF" w:rsidP="00D81DEB">
            <w:pPr>
              <w:pStyle w:val="EEFTableHeading"/>
              <w:rPr>
                <w:lang w:eastAsia="en-GB"/>
              </w:rPr>
            </w:pPr>
          </w:p>
        </w:tc>
        <w:tc>
          <w:tcPr>
            <w:tcW w:w="331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  <w:tcMar>
              <w:top w:w="80" w:type="dxa"/>
              <w:bottom w:w="80" w:type="dxa"/>
            </w:tcMar>
            <w:vAlign w:val="center"/>
          </w:tcPr>
          <w:p w14:paraId="138BA2AE" w14:textId="77777777" w:rsidR="004245EF" w:rsidRDefault="004245EF" w:rsidP="00D81DEB">
            <w:pPr>
              <w:pStyle w:val="EEFTableHeading"/>
              <w:rPr>
                <w:lang w:eastAsia="en-GB"/>
              </w:rPr>
            </w:pPr>
          </w:p>
        </w:tc>
        <w:tc>
          <w:tcPr>
            <w:tcW w:w="1885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  <w:tcMar>
              <w:top w:w="80" w:type="dxa"/>
              <w:bottom w:w="80" w:type="dxa"/>
            </w:tcMar>
            <w:vAlign w:val="center"/>
          </w:tcPr>
          <w:p w14:paraId="6EECA089" w14:textId="77777777" w:rsidR="004245EF" w:rsidRDefault="004245EF" w:rsidP="00D81DEB">
            <w:pPr>
              <w:pStyle w:val="EEFTableHeading"/>
              <w:rPr>
                <w:lang w:eastAsia="en-GB"/>
              </w:rPr>
            </w:pPr>
            <w:r>
              <w:rPr>
                <w:lang w:eastAsia="en-GB"/>
              </w:rPr>
              <w:t>Count (%)</w:t>
            </w:r>
          </w:p>
        </w:tc>
      </w:tr>
      <w:tr w:rsidR="004245EF" w:rsidRPr="00262582" w14:paraId="04B9E0F4" w14:textId="77777777" w:rsidTr="00F0372E">
        <w:trPr>
          <w:trHeight w:val="460"/>
        </w:trPr>
        <w:tc>
          <w:tcPr>
            <w:tcW w:w="2383" w:type="dxa"/>
            <w:tcBorders>
              <w:top w:val="single" w:sz="6" w:space="0" w:color="D9D9D9" w:themeColor="background1" w:themeShade="D9"/>
              <w:left w:val="nil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1703D348" w14:textId="77777777" w:rsidR="004245EF" w:rsidRDefault="004245EF" w:rsidP="00D81DEB">
            <w:pPr>
              <w:pStyle w:val="EEFTablebody"/>
              <w:jc w:val="left"/>
              <w:rPr>
                <w:lang w:eastAsia="en-GB"/>
              </w:rPr>
            </w:pPr>
            <w:r>
              <w:rPr>
                <w:lang w:eastAsia="en-GB"/>
              </w:rPr>
              <w:t>Ofsted rating</w:t>
            </w:r>
          </w:p>
        </w:tc>
        <w:tc>
          <w:tcPr>
            <w:tcW w:w="1728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</w:tcPr>
          <w:p w14:paraId="08CD3EA3" w14:textId="77777777" w:rsidR="004245EF" w:rsidRPr="00262582" w:rsidRDefault="004245EF" w:rsidP="00D81DEB">
            <w:pPr>
              <w:pStyle w:val="EEFTableHeading"/>
              <w:rPr>
                <w:lang w:eastAsia="en-GB"/>
              </w:rPr>
            </w:pPr>
          </w:p>
        </w:tc>
        <w:tc>
          <w:tcPr>
            <w:tcW w:w="331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44E89FA6" w14:textId="77777777" w:rsidR="004245EF" w:rsidRDefault="004245EF" w:rsidP="00D81DEB">
            <w:pPr>
              <w:pStyle w:val="EEFTablebody"/>
              <w:jc w:val="left"/>
            </w:pPr>
            <w:r>
              <w:t>Good</w:t>
            </w:r>
          </w:p>
          <w:p w14:paraId="2B417221" w14:textId="77777777" w:rsidR="004245EF" w:rsidRDefault="004245EF" w:rsidP="00D81DEB">
            <w:pPr>
              <w:pStyle w:val="EEFTablebody"/>
              <w:jc w:val="left"/>
            </w:pPr>
            <w:r>
              <w:t>Outstanding</w:t>
            </w:r>
          </w:p>
          <w:p w14:paraId="08C43921" w14:textId="77777777" w:rsidR="004245EF" w:rsidRDefault="004245EF" w:rsidP="00D81DEB">
            <w:pPr>
              <w:pStyle w:val="EEFTablebody"/>
              <w:jc w:val="left"/>
            </w:pPr>
            <w:r>
              <w:t>Requires improvement</w:t>
            </w:r>
          </w:p>
          <w:p w14:paraId="6AD051FF" w14:textId="77777777" w:rsidR="004245EF" w:rsidRPr="00262582" w:rsidRDefault="004245EF" w:rsidP="00D81DEB">
            <w:pPr>
              <w:pStyle w:val="EEFTablebody"/>
              <w:jc w:val="left"/>
            </w:pPr>
            <w:r>
              <w:t>No data available</w:t>
            </w:r>
          </w:p>
        </w:tc>
        <w:tc>
          <w:tcPr>
            <w:tcW w:w="1885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54E68784" w14:textId="77777777" w:rsidR="004245EF" w:rsidRDefault="004245EF" w:rsidP="00D81DEB">
            <w:pPr>
              <w:pStyle w:val="EEFTablebody"/>
              <w:jc w:val="left"/>
            </w:pPr>
            <w:r>
              <w:t>33</w:t>
            </w:r>
          </w:p>
          <w:p w14:paraId="2AE9B1BD" w14:textId="77777777" w:rsidR="004245EF" w:rsidRDefault="004245EF" w:rsidP="00D81DEB">
            <w:pPr>
              <w:pStyle w:val="EEFTablebody"/>
              <w:jc w:val="left"/>
            </w:pPr>
            <w:r>
              <w:t>7</w:t>
            </w:r>
          </w:p>
          <w:p w14:paraId="625470E1" w14:textId="77777777" w:rsidR="004245EF" w:rsidRDefault="004245EF" w:rsidP="00D81DEB">
            <w:pPr>
              <w:pStyle w:val="EEFTablebody"/>
              <w:jc w:val="left"/>
            </w:pPr>
            <w:r>
              <w:t>2</w:t>
            </w:r>
          </w:p>
          <w:p w14:paraId="5C7B640B" w14:textId="77777777" w:rsidR="004245EF" w:rsidRPr="00262582" w:rsidRDefault="004245EF" w:rsidP="00D81DEB">
            <w:pPr>
              <w:pStyle w:val="EEFTablebody"/>
              <w:jc w:val="left"/>
            </w:pPr>
            <w:r>
              <w:t>1</w:t>
            </w:r>
          </w:p>
        </w:tc>
      </w:tr>
      <w:tr w:rsidR="004245EF" w:rsidRPr="00262582" w14:paraId="1484BE3F" w14:textId="77777777" w:rsidTr="00F0372E">
        <w:trPr>
          <w:trHeight w:val="460"/>
        </w:trPr>
        <w:tc>
          <w:tcPr>
            <w:tcW w:w="2383" w:type="dxa"/>
            <w:tcBorders>
              <w:top w:val="single" w:sz="6" w:space="0" w:color="D9D9D9" w:themeColor="background1" w:themeShade="D9"/>
              <w:left w:val="nil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69F793C8" w14:textId="77777777" w:rsidR="004245EF" w:rsidRDefault="004245EF" w:rsidP="00D81DEB">
            <w:pPr>
              <w:pStyle w:val="EEFTablebody"/>
              <w:jc w:val="left"/>
              <w:rPr>
                <w:lang w:eastAsia="en-GB"/>
              </w:rPr>
            </w:pPr>
            <w:r>
              <w:rPr>
                <w:lang w:eastAsia="en-GB"/>
              </w:rPr>
              <w:t>School type</w:t>
            </w:r>
          </w:p>
        </w:tc>
        <w:tc>
          <w:tcPr>
            <w:tcW w:w="1728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</w:tcPr>
          <w:p w14:paraId="59ED40C3" w14:textId="77777777" w:rsidR="004245EF" w:rsidRPr="00262582" w:rsidRDefault="004245EF" w:rsidP="00D81DEB">
            <w:pPr>
              <w:pStyle w:val="EEFTableHeading"/>
              <w:rPr>
                <w:lang w:eastAsia="en-GB"/>
              </w:rPr>
            </w:pPr>
          </w:p>
        </w:tc>
        <w:tc>
          <w:tcPr>
            <w:tcW w:w="331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7DDA6243" w14:textId="77777777" w:rsidR="004245EF" w:rsidRDefault="004245EF" w:rsidP="00D81DEB">
            <w:pPr>
              <w:pStyle w:val="EEFTablebody"/>
              <w:jc w:val="left"/>
            </w:pPr>
            <w:r>
              <w:t>Community school</w:t>
            </w:r>
          </w:p>
          <w:p w14:paraId="3DF893FC" w14:textId="77777777" w:rsidR="004245EF" w:rsidRDefault="004245EF" w:rsidP="00D81DEB">
            <w:pPr>
              <w:pStyle w:val="EEFTablebody"/>
              <w:jc w:val="left"/>
            </w:pPr>
            <w:r>
              <w:t>Voluntary aided school</w:t>
            </w:r>
          </w:p>
          <w:p w14:paraId="0451F6E7" w14:textId="77777777" w:rsidR="004245EF" w:rsidRDefault="004245EF" w:rsidP="00D81DEB">
            <w:pPr>
              <w:pStyle w:val="EEFTablebody"/>
              <w:jc w:val="left"/>
            </w:pPr>
            <w:r>
              <w:t>Academy converter</w:t>
            </w:r>
          </w:p>
          <w:p w14:paraId="5779B2EA" w14:textId="77777777" w:rsidR="004245EF" w:rsidRDefault="004245EF" w:rsidP="00D81DEB">
            <w:pPr>
              <w:pStyle w:val="EEFTablebody"/>
              <w:jc w:val="left"/>
            </w:pPr>
            <w:r>
              <w:t>Voluntary controlled school</w:t>
            </w:r>
          </w:p>
          <w:p w14:paraId="72D1A148" w14:textId="77777777" w:rsidR="004245EF" w:rsidRDefault="004245EF" w:rsidP="00D81DEB">
            <w:pPr>
              <w:pStyle w:val="EEFTablebody"/>
              <w:jc w:val="left"/>
            </w:pPr>
            <w:r>
              <w:t>Academy sponsor led</w:t>
            </w:r>
          </w:p>
          <w:p w14:paraId="6F254509" w14:textId="77777777" w:rsidR="004245EF" w:rsidRPr="00262582" w:rsidRDefault="004245EF" w:rsidP="00D81DEB">
            <w:pPr>
              <w:pStyle w:val="EEFTablebody"/>
              <w:jc w:val="left"/>
            </w:pPr>
            <w:r>
              <w:t>Foundation school</w:t>
            </w:r>
          </w:p>
        </w:tc>
        <w:tc>
          <w:tcPr>
            <w:tcW w:w="1885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03D64A1B" w14:textId="77777777" w:rsidR="004245EF" w:rsidRDefault="004245EF" w:rsidP="00D81DEB">
            <w:pPr>
              <w:pStyle w:val="EEFTablebody"/>
              <w:jc w:val="left"/>
            </w:pPr>
            <w:r>
              <w:t>17</w:t>
            </w:r>
          </w:p>
          <w:p w14:paraId="4EE5AD92" w14:textId="77777777" w:rsidR="004245EF" w:rsidRDefault="004245EF" w:rsidP="00D81DEB">
            <w:pPr>
              <w:pStyle w:val="EEFTablebody"/>
              <w:jc w:val="left"/>
            </w:pPr>
            <w:r>
              <w:t>12</w:t>
            </w:r>
          </w:p>
          <w:p w14:paraId="5C40A9FB" w14:textId="77777777" w:rsidR="004245EF" w:rsidRDefault="004245EF" w:rsidP="00D81DEB">
            <w:pPr>
              <w:pStyle w:val="EEFTablebody"/>
              <w:jc w:val="left"/>
            </w:pPr>
            <w:r>
              <w:t>5</w:t>
            </w:r>
          </w:p>
          <w:p w14:paraId="37C5EA43" w14:textId="77777777" w:rsidR="004245EF" w:rsidRDefault="004245EF" w:rsidP="00D81DEB">
            <w:pPr>
              <w:pStyle w:val="EEFTablebody"/>
              <w:jc w:val="left"/>
            </w:pPr>
            <w:r>
              <w:t>4</w:t>
            </w:r>
          </w:p>
          <w:p w14:paraId="3EB8CB48" w14:textId="77777777" w:rsidR="004245EF" w:rsidRDefault="004245EF" w:rsidP="00D81DEB">
            <w:pPr>
              <w:pStyle w:val="EEFTablebody"/>
              <w:jc w:val="left"/>
            </w:pPr>
            <w:r>
              <w:t>4</w:t>
            </w:r>
          </w:p>
          <w:p w14:paraId="525B52CF" w14:textId="77777777" w:rsidR="004245EF" w:rsidRPr="00262582" w:rsidRDefault="004245EF" w:rsidP="00D81DEB">
            <w:pPr>
              <w:pStyle w:val="EEFTablebody"/>
              <w:jc w:val="left"/>
            </w:pPr>
            <w:r>
              <w:t>1</w:t>
            </w:r>
          </w:p>
        </w:tc>
      </w:tr>
      <w:tr w:rsidR="004245EF" w:rsidRPr="00262582" w14:paraId="7FE50994" w14:textId="77777777" w:rsidTr="00F0372E">
        <w:trPr>
          <w:trHeight w:val="460"/>
        </w:trPr>
        <w:tc>
          <w:tcPr>
            <w:tcW w:w="2383" w:type="dxa"/>
            <w:tcBorders>
              <w:top w:val="single" w:sz="6" w:space="0" w:color="D9D9D9" w:themeColor="background1" w:themeShade="D9"/>
              <w:left w:val="nil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438331B5" w14:textId="77777777" w:rsidR="004245EF" w:rsidRDefault="004245EF" w:rsidP="00D81DEB">
            <w:pPr>
              <w:rPr>
                <w:lang w:eastAsia="en-GB"/>
              </w:rPr>
            </w:pPr>
            <w:r>
              <w:rPr>
                <w:lang w:eastAsia="en-GB"/>
              </w:rPr>
              <w:t>Location</w:t>
            </w:r>
          </w:p>
        </w:tc>
        <w:tc>
          <w:tcPr>
            <w:tcW w:w="1728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</w:tcPr>
          <w:p w14:paraId="1B16B6C9" w14:textId="77777777" w:rsidR="004245EF" w:rsidRPr="00262582" w:rsidRDefault="004245EF" w:rsidP="00D81DEB">
            <w:pPr>
              <w:pStyle w:val="EEFTableHeading"/>
              <w:rPr>
                <w:lang w:eastAsia="en-GB"/>
              </w:rPr>
            </w:pPr>
          </w:p>
        </w:tc>
        <w:tc>
          <w:tcPr>
            <w:tcW w:w="331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516F022D" w14:textId="77777777" w:rsidR="004245EF" w:rsidRDefault="004245EF" w:rsidP="00D81DEB">
            <w:pPr>
              <w:pStyle w:val="EEFTablebody"/>
              <w:jc w:val="left"/>
            </w:pPr>
            <w:r>
              <w:t>Urban city and town</w:t>
            </w:r>
          </w:p>
          <w:p w14:paraId="2AB36B4A" w14:textId="77777777" w:rsidR="004245EF" w:rsidRDefault="004245EF" w:rsidP="00D81DEB">
            <w:pPr>
              <w:pStyle w:val="EEFTablebody"/>
              <w:jc w:val="left"/>
            </w:pPr>
            <w:r>
              <w:t>Urban major conurbation</w:t>
            </w:r>
          </w:p>
          <w:p w14:paraId="4027C1C9" w14:textId="77777777" w:rsidR="004245EF" w:rsidRDefault="004245EF" w:rsidP="00D81DEB">
            <w:pPr>
              <w:pStyle w:val="EEFTablebody"/>
              <w:jc w:val="left"/>
            </w:pPr>
            <w:r>
              <w:t xml:space="preserve">Rural hamlet and isolated dwellings </w:t>
            </w:r>
          </w:p>
          <w:p w14:paraId="504215EF" w14:textId="77777777" w:rsidR="004245EF" w:rsidRDefault="004245EF" w:rsidP="00D81DEB">
            <w:pPr>
              <w:pStyle w:val="EEFTablebody"/>
              <w:jc w:val="left"/>
            </w:pPr>
            <w:r>
              <w:t>Rural town and fringe</w:t>
            </w:r>
          </w:p>
          <w:p w14:paraId="12504A78" w14:textId="77777777" w:rsidR="004245EF" w:rsidRPr="00262582" w:rsidRDefault="004245EF" w:rsidP="00D81DEB">
            <w:pPr>
              <w:pStyle w:val="EEFTablebody"/>
              <w:jc w:val="left"/>
            </w:pPr>
            <w:r>
              <w:t>Rural village</w:t>
            </w:r>
          </w:p>
        </w:tc>
        <w:tc>
          <w:tcPr>
            <w:tcW w:w="1885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2D458C80" w14:textId="77777777" w:rsidR="004245EF" w:rsidRDefault="004245EF" w:rsidP="00D81DEB">
            <w:pPr>
              <w:pStyle w:val="EEFTablebody"/>
              <w:jc w:val="left"/>
            </w:pPr>
            <w:r>
              <w:t>20</w:t>
            </w:r>
          </w:p>
          <w:p w14:paraId="602BD919" w14:textId="77777777" w:rsidR="004245EF" w:rsidRDefault="004245EF" w:rsidP="00D81DEB">
            <w:pPr>
              <w:pStyle w:val="EEFTablebody"/>
              <w:jc w:val="left"/>
            </w:pPr>
            <w:r>
              <w:t>19</w:t>
            </w:r>
          </w:p>
          <w:p w14:paraId="32860496" w14:textId="105C79B9" w:rsidR="004245EF" w:rsidRDefault="004245EF" w:rsidP="00D81DEB">
            <w:pPr>
              <w:pStyle w:val="EEFTablebody"/>
              <w:jc w:val="left"/>
            </w:pPr>
            <w:r>
              <w:t>2</w:t>
            </w:r>
          </w:p>
          <w:p w14:paraId="5A6AAAE2" w14:textId="77777777" w:rsidR="004245EF" w:rsidRDefault="004245EF" w:rsidP="00D81DEB">
            <w:pPr>
              <w:pStyle w:val="EEFTablebody"/>
              <w:jc w:val="left"/>
            </w:pPr>
            <w:r>
              <w:t>1</w:t>
            </w:r>
          </w:p>
          <w:p w14:paraId="492A8960" w14:textId="77777777" w:rsidR="004245EF" w:rsidRPr="00262582" w:rsidRDefault="004245EF" w:rsidP="00D81DEB">
            <w:pPr>
              <w:pStyle w:val="EEFTablebody"/>
              <w:jc w:val="left"/>
            </w:pPr>
            <w:r>
              <w:t>1</w:t>
            </w:r>
          </w:p>
        </w:tc>
      </w:tr>
      <w:tr w:rsidR="00637E47" w:rsidRPr="00262582" w14:paraId="0C58FEA8" w14:textId="77777777" w:rsidTr="00F0372E">
        <w:trPr>
          <w:trHeight w:val="460"/>
        </w:trPr>
        <w:tc>
          <w:tcPr>
            <w:tcW w:w="2383" w:type="dxa"/>
            <w:tcBorders>
              <w:top w:val="single" w:sz="6" w:space="0" w:color="D9D9D9" w:themeColor="background1" w:themeShade="D9"/>
              <w:left w:val="nil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474D9B2C" w14:textId="08889D83" w:rsidR="00637E47" w:rsidRDefault="00BC516C" w:rsidP="00D81DEB">
            <w:pPr>
              <w:rPr>
                <w:lang w:eastAsia="en-GB"/>
              </w:rPr>
            </w:pPr>
            <w:r>
              <w:rPr>
                <w:lang w:eastAsia="en-GB"/>
              </w:rPr>
              <w:t>Deprivation</w:t>
            </w:r>
            <w:r w:rsidR="0094246E">
              <w:rPr>
                <w:lang w:eastAsia="en-GB"/>
              </w:rPr>
              <w:t>*</w:t>
            </w:r>
            <w:r>
              <w:rPr>
                <w:lang w:eastAsia="en-GB"/>
              </w:rPr>
              <w:t xml:space="preserve"> </w:t>
            </w:r>
          </w:p>
        </w:tc>
        <w:tc>
          <w:tcPr>
            <w:tcW w:w="1728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</w:tcPr>
          <w:p w14:paraId="0746CF37" w14:textId="77777777" w:rsidR="00637E47" w:rsidRPr="00262582" w:rsidRDefault="00637E47" w:rsidP="00D81DEB">
            <w:pPr>
              <w:pStyle w:val="EEFTableHeading"/>
              <w:rPr>
                <w:lang w:eastAsia="en-GB"/>
              </w:rPr>
            </w:pPr>
          </w:p>
        </w:tc>
        <w:tc>
          <w:tcPr>
            <w:tcW w:w="331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097868B2" w14:textId="7D812684" w:rsidR="00637E47" w:rsidRDefault="002F4622" w:rsidP="00D81DEB">
            <w:pPr>
              <w:pStyle w:val="EEFTablebody"/>
              <w:jc w:val="left"/>
            </w:pPr>
            <w:r>
              <w:t>Lowest 3 deciles (high</w:t>
            </w:r>
            <w:r w:rsidR="00F0372E">
              <w:t>est</w:t>
            </w:r>
            <w:r>
              <w:t xml:space="preserve"> deprivation)</w:t>
            </w:r>
          </w:p>
          <w:p w14:paraId="0DFE1BDF" w14:textId="77777777" w:rsidR="002F4622" w:rsidRDefault="002F4622" w:rsidP="00D81DEB">
            <w:pPr>
              <w:pStyle w:val="EEFTablebody"/>
              <w:jc w:val="left"/>
            </w:pPr>
            <w:r>
              <w:t>Middle 3 deciles</w:t>
            </w:r>
          </w:p>
          <w:p w14:paraId="4288177E" w14:textId="6E307751" w:rsidR="00F45CA4" w:rsidRDefault="00F45CA4" w:rsidP="00D81DEB">
            <w:pPr>
              <w:pStyle w:val="EEFTablebody"/>
              <w:jc w:val="left"/>
            </w:pPr>
            <w:r>
              <w:t>Highest 4 deciles (</w:t>
            </w:r>
            <w:r w:rsidR="00F0372E">
              <w:t>least</w:t>
            </w:r>
            <w:r>
              <w:t xml:space="preserve"> deprivation)</w:t>
            </w:r>
          </w:p>
        </w:tc>
        <w:tc>
          <w:tcPr>
            <w:tcW w:w="1885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6ADE6163" w14:textId="77777777" w:rsidR="00637E47" w:rsidRDefault="002F4622" w:rsidP="00D81DEB">
            <w:pPr>
              <w:pStyle w:val="EEFTablebody"/>
              <w:jc w:val="left"/>
            </w:pPr>
            <w:r>
              <w:t>23</w:t>
            </w:r>
          </w:p>
          <w:p w14:paraId="217343DB" w14:textId="77777777" w:rsidR="00F0372E" w:rsidRDefault="00670FB7" w:rsidP="00D81DEB">
            <w:pPr>
              <w:pStyle w:val="EEFTablebody"/>
              <w:jc w:val="left"/>
            </w:pPr>
            <w:r>
              <w:t>9</w:t>
            </w:r>
          </w:p>
          <w:p w14:paraId="79FA248C" w14:textId="28921DA9" w:rsidR="00670FB7" w:rsidRDefault="0094246E" w:rsidP="00D81DEB">
            <w:pPr>
              <w:pStyle w:val="EEFTablebody"/>
              <w:jc w:val="left"/>
            </w:pPr>
            <w:r>
              <w:t>11</w:t>
            </w:r>
          </w:p>
        </w:tc>
      </w:tr>
      <w:tr w:rsidR="004245EF" w:rsidRPr="00262582" w14:paraId="2FAAD44E" w14:textId="77777777" w:rsidTr="00F0372E">
        <w:trPr>
          <w:trHeight w:val="460"/>
        </w:trPr>
        <w:tc>
          <w:tcPr>
            <w:tcW w:w="2383" w:type="dxa"/>
            <w:tcBorders>
              <w:top w:val="single" w:sz="6" w:space="0" w:color="D9D9D9" w:themeColor="background1" w:themeShade="D9"/>
              <w:left w:val="nil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10AD6D94" w14:textId="77777777" w:rsidR="004245EF" w:rsidRDefault="004245EF" w:rsidP="00D81DEB">
            <w:pPr>
              <w:rPr>
                <w:lang w:eastAsia="en-GB"/>
              </w:rPr>
            </w:pPr>
            <w:r>
              <w:rPr>
                <w:lang w:eastAsia="en-GB"/>
              </w:rPr>
              <w:t>KS2 Reading progress score</w:t>
            </w:r>
          </w:p>
        </w:tc>
        <w:tc>
          <w:tcPr>
            <w:tcW w:w="1728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</w:tcPr>
          <w:p w14:paraId="68516F26" w14:textId="77777777" w:rsidR="004245EF" w:rsidRDefault="004245EF" w:rsidP="00D81DEB">
            <w:pPr>
              <w:pStyle w:val="EEFTableHeading"/>
              <w:jc w:val="center"/>
              <w:rPr>
                <w:lang w:eastAsia="en-GB"/>
              </w:rPr>
            </w:pPr>
          </w:p>
          <w:p w14:paraId="17220157" w14:textId="77777777" w:rsidR="004245EF" w:rsidRDefault="004245EF" w:rsidP="00D81DEB">
            <w:pPr>
              <w:pStyle w:val="EEFTableHeading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0%</w:t>
            </w:r>
          </w:p>
          <w:p w14:paraId="0E9A15BD" w14:textId="77777777" w:rsidR="004245EF" w:rsidRDefault="004245EF" w:rsidP="00D81DEB">
            <w:pPr>
              <w:pStyle w:val="EEFTableHeading"/>
              <w:jc w:val="center"/>
              <w:rPr>
                <w:lang w:eastAsia="en-GB"/>
              </w:rPr>
            </w:pPr>
            <w:r>
              <w:rPr>
                <w:lang w:eastAsia="en-GB"/>
              </w:rPr>
              <w:t>9%</w:t>
            </w:r>
          </w:p>
          <w:p w14:paraId="4840B0CD" w14:textId="77777777" w:rsidR="004245EF" w:rsidRDefault="004245EF" w:rsidP="00D81DEB">
            <w:pPr>
              <w:pStyle w:val="EEFTableHeading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4%</w:t>
            </w:r>
          </w:p>
          <w:p w14:paraId="74CB8AB3" w14:textId="77777777" w:rsidR="004245EF" w:rsidRDefault="004245EF" w:rsidP="00D81DEB">
            <w:pPr>
              <w:pStyle w:val="EEFTableHeading"/>
              <w:jc w:val="center"/>
              <w:rPr>
                <w:lang w:eastAsia="en-GB"/>
              </w:rPr>
            </w:pPr>
            <w:r>
              <w:rPr>
                <w:lang w:eastAsia="en-GB"/>
              </w:rPr>
              <w:t>7%</w:t>
            </w:r>
          </w:p>
          <w:p w14:paraId="3F94FA40" w14:textId="77777777" w:rsidR="004245EF" w:rsidRDefault="004245EF" w:rsidP="00D81DEB">
            <w:pPr>
              <w:pStyle w:val="EEFTableHeading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0%</w:t>
            </w:r>
          </w:p>
          <w:p w14:paraId="51514197" w14:textId="46B67637" w:rsidR="004245EF" w:rsidRPr="00262582" w:rsidRDefault="004245EF" w:rsidP="004245EF">
            <w:pPr>
              <w:pStyle w:val="EEFTableHeading"/>
              <w:ind w:left="780"/>
              <w:rPr>
                <w:lang w:eastAsia="en-GB"/>
              </w:rPr>
            </w:pPr>
            <w:r>
              <w:rPr>
                <w:lang w:eastAsia="en-GB"/>
              </w:rPr>
              <w:t>-</w:t>
            </w:r>
          </w:p>
        </w:tc>
        <w:tc>
          <w:tcPr>
            <w:tcW w:w="331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354E1D9D" w14:textId="77777777" w:rsidR="004245EF" w:rsidRDefault="004245EF" w:rsidP="00D81DEB">
            <w:pPr>
              <w:pStyle w:val="EEFTablebody"/>
              <w:jc w:val="left"/>
            </w:pPr>
            <w:r>
              <w:t>Well below average</w:t>
            </w:r>
          </w:p>
          <w:p w14:paraId="10D2EF1F" w14:textId="77777777" w:rsidR="004245EF" w:rsidRDefault="004245EF" w:rsidP="00D81DEB">
            <w:pPr>
              <w:pStyle w:val="EEFTablebody"/>
              <w:jc w:val="left"/>
            </w:pPr>
            <w:r>
              <w:t>Below average</w:t>
            </w:r>
          </w:p>
          <w:p w14:paraId="072C3EFF" w14:textId="77777777" w:rsidR="004245EF" w:rsidRDefault="004245EF" w:rsidP="00D81DEB">
            <w:pPr>
              <w:pStyle w:val="EEFTablebody"/>
              <w:jc w:val="left"/>
            </w:pPr>
            <w:r>
              <w:t>Average</w:t>
            </w:r>
          </w:p>
          <w:p w14:paraId="47798218" w14:textId="77777777" w:rsidR="004245EF" w:rsidRDefault="004245EF" w:rsidP="00D81DEB">
            <w:pPr>
              <w:pStyle w:val="EEFTablebody"/>
              <w:jc w:val="left"/>
            </w:pPr>
            <w:r>
              <w:t>Above average</w:t>
            </w:r>
          </w:p>
          <w:p w14:paraId="1B80BB2C" w14:textId="77777777" w:rsidR="004245EF" w:rsidRDefault="004245EF" w:rsidP="00D81DEB">
            <w:pPr>
              <w:pStyle w:val="EEFTablebody"/>
              <w:jc w:val="left"/>
            </w:pPr>
            <w:r>
              <w:t>Well above average</w:t>
            </w:r>
          </w:p>
          <w:p w14:paraId="34994267" w14:textId="77777777" w:rsidR="004245EF" w:rsidRDefault="004245EF" w:rsidP="00D81DEB">
            <w:pPr>
              <w:pStyle w:val="EEFTablebody"/>
              <w:jc w:val="left"/>
            </w:pPr>
            <w:r>
              <w:t>Missing data</w:t>
            </w:r>
          </w:p>
        </w:tc>
        <w:tc>
          <w:tcPr>
            <w:tcW w:w="1885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769544D4" w14:textId="77777777" w:rsidR="004245EF" w:rsidRDefault="004245EF" w:rsidP="00D81DEB">
            <w:pPr>
              <w:pStyle w:val="EEFTablebody"/>
              <w:jc w:val="left"/>
            </w:pPr>
            <w:r>
              <w:t>3 (7.0%)</w:t>
            </w:r>
          </w:p>
          <w:p w14:paraId="577E69EE" w14:textId="77777777" w:rsidR="004245EF" w:rsidRDefault="004245EF" w:rsidP="00D81DEB">
            <w:pPr>
              <w:pStyle w:val="EEFTablebody"/>
              <w:jc w:val="left"/>
            </w:pPr>
            <w:r>
              <w:t>4 (9.3%)</w:t>
            </w:r>
          </w:p>
          <w:p w14:paraId="27B2C57A" w14:textId="77777777" w:rsidR="004245EF" w:rsidRDefault="004245EF" w:rsidP="00D81DEB">
            <w:pPr>
              <w:pStyle w:val="EEFTablebody"/>
              <w:jc w:val="left"/>
            </w:pPr>
            <w:r>
              <w:t>28 (65.1%)</w:t>
            </w:r>
          </w:p>
          <w:p w14:paraId="104E9005" w14:textId="77777777" w:rsidR="004245EF" w:rsidRDefault="004245EF" w:rsidP="00D81DEB">
            <w:pPr>
              <w:pStyle w:val="EEFTablebody"/>
              <w:jc w:val="left"/>
            </w:pPr>
            <w:r>
              <w:t>5 (11.6%)</w:t>
            </w:r>
          </w:p>
          <w:p w14:paraId="30F7DA39" w14:textId="77777777" w:rsidR="004245EF" w:rsidRDefault="004245EF" w:rsidP="00D81DEB">
            <w:pPr>
              <w:pStyle w:val="EEFTablebody"/>
              <w:jc w:val="left"/>
            </w:pPr>
            <w:r>
              <w:t>2 (4.7%)</w:t>
            </w:r>
          </w:p>
          <w:p w14:paraId="2F7B7E58" w14:textId="77777777" w:rsidR="004245EF" w:rsidRDefault="004245EF" w:rsidP="00D81DEB">
            <w:pPr>
              <w:pStyle w:val="EEFTablebody"/>
              <w:jc w:val="left"/>
            </w:pPr>
            <w:r>
              <w:t>1 (2.3%)</w:t>
            </w:r>
          </w:p>
        </w:tc>
      </w:tr>
      <w:tr w:rsidR="004245EF" w:rsidRPr="00AB5E13" w14:paraId="5FC46C99" w14:textId="77777777" w:rsidTr="00F0372E">
        <w:trPr>
          <w:trHeight w:val="460"/>
        </w:trPr>
        <w:tc>
          <w:tcPr>
            <w:tcW w:w="2383" w:type="dxa"/>
            <w:tcBorders>
              <w:top w:val="single" w:sz="6" w:space="0" w:color="D9D9D9" w:themeColor="background1" w:themeShade="D9"/>
              <w:left w:val="nil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  <w:tcMar>
              <w:top w:w="80" w:type="dxa"/>
              <w:bottom w:w="80" w:type="dxa"/>
            </w:tcMar>
            <w:vAlign w:val="center"/>
          </w:tcPr>
          <w:p w14:paraId="479F821D" w14:textId="77777777" w:rsidR="004245EF" w:rsidRPr="00AB5E13" w:rsidRDefault="004245EF" w:rsidP="00D81DEB">
            <w:pPr>
              <w:pStyle w:val="EEFTableHeading"/>
            </w:pPr>
            <w:r w:rsidRPr="00AB5E13">
              <w:t>School-level</w:t>
            </w:r>
          </w:p>
          <w:p w14:paraId="4D4F5AD7" w14:textId="77777777" w:rsidR="004245EF" w:rsidRPr="00AB5E13" w:rsidRDefault="004245EF" w:rsidP="00D81DEB">
            <w:pPr>
              <w:pStyle w:val="EEFTableHeading"/>
            </w:pPr>
            <w:r w:rsidRPr="00AB5E13">
              <w:t>(continuous)</w:t>
            </w:r>
          </w:p>
        </w:tc>
        <w:tc>
          <w:tcPr>
            <w:tcW w:w="1728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</w:tcPr>
          <w:p w14:paraId="785CCECE" w14:textId="77777777" w:rsidR="004245EF" w:rsidRPr="00AB5E13" w:rsidRDefault="004245EF" w:rsidP="00D81DEB">
            <w:pPr>
              <w:pStyle w:val="EEFTableHeading"/>
            </w:pPr>
          </w:p>
        </w:tc>
        <w:tc>
          <w:tcPr>
            <w:tcW w:w="331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  <w:tcMar>
              <w:top w:w="80" w:type="dxa"/>
              <w:bottom w:w="80" w:type="dxa"/>
            </w:tcMar>
            <w:vAlign w:val="center"/>
          </w:tcPr>
          <w:p w14:paraId="1B76B9D6" w14:textId="77777777" w:rsidR="004245EF" w:rsidRPr="00AB5E13" w:rsidRDefault="004245EF" w:rsidP="00D81DEB">
            <w:pPr>
              <w:pStyle w:val="EEFTableHeading"/>
            </w:pPr>
          </w:p>
        </w:tc>
        <w:tc>
          <w:tcPr>
            <w:tcW w:w="1885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2F2F2" w:themeFill="background1" w:themeFillShade="F2"/>
            <w:tcMar>
              <w:top w:w="80" w:type="dxa"/>
              <w:bottom w:w="80" w:type="dxa"/>
            </w:tcMar>
            <w:vAlign w:val="center"/>
          </w:tcPr>
          <w:p w14:paraId="34C40A1B" w14:textId="77777777" w:rsidR="004245EF" w:rsidRPr="00AB5E13" w:rsidRDefault="004245EF" w:rsidP="00D81DEB">
            <w:pPr>
              <w:pStyle w:val="EEFTableHeading"/>
            </w:pPr>
            <w:r w:rsidRPr="00AB5E13">
              <w:t>Mean (SD)</w:t>
            </w:r>
          </w:p>
        </w:tc>
      </w:tr>
      <w:tr w:rsidR="004245EF" w14:paraId="1A8B1876" w14:textId="77777777" w:rsidTr="00F0372E">
        <w:trPr>
          <w:trHeight w:val="460"/>
        </w:trPr>
        <w:tc>
          <w:tcPr>
            <w:tcW w:w="2383" w:type="dxa"/>
            <w:tcBorders>
              <w:top w:val="single" w:sz="6" w:space="0" w:color="D9D9D9" w:themeColor="background1" w:themeShade="D9"/>
              <w:left w:val="nil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0D870BAB" w14:textId="77777777" w:rsidR="004245EF" w:rsidRDefault="004245EF" w:rsidP="00D81DEB">
            <w:pPr>
              <w:pStyle w:val="EEFTablebody"/>
              <w:jc w:val="left"/>
              <w:rPr>
                <w:lang w:eastAsia="en-GB"/>
              </w:rPr>
            </w:pPr>
            <w:r>
              <w:rPr>
                <w:lang w:eastAsia="en-GB"/>
              </w:rPr>
              <w:t xml:space="preserve">FSM eligibility </w:t>
            </w:r>
          </w:p>
        </w:tc>
        <w:tc>
          <w:tcPr>
            <w:tcW w:w="1728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14:paraId="10D749AF" w14:textId="77777777" w:rsidR="004245EF" w:rsidRDefault="004245EF" w:rsidP="00D81DEB">
            <w:pPr>
              <w:pStyle w:val="EEFTablebody"/>
              <w:jc w:val="left"/>
              <w:rPr>
                <w:lang w:eastAsia="en-GB"/>
              </w:rPr>
            </w:pPr>
            <w:r>
              <w:rPr>
                <w:lang w:eastAsia="en-GB"/>
              </w:rPr>
              <w:t>21.6%</w:t>
            </w:r>
            <w:r>
              <w:rPr>
                <w:rStyle w:val="FootnoteReference"/>
                <w:lang w:eastAsia="en-GB"/>
              </w:rPr>
              <w:footnoteReference w:id="1"/>
            </w:r>
            <w:r>
              <w:rPr>
                <w:lang w:eastAsia="en-GB"/>
              </w:rPr>
              <w:t>.</w:t>
            </w:r>
          </w:p>
        </w:tc>
        <w:tc>
          <w:tcPr>
            <w:tcW w:w="331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2E3278A5" w14:textId="77777777" w:rsidR="004245EF" w:rsidRDefault="004245EF" w:rsidP="00D81DEB">
            <w:pPr>
              <w:pStyle w:val="EEFTablebody"/>
              <w:jc w:val="left"/>
              <w:rPr>
                <w:lang w:eastAsia="en-GB"/>
              </w:rPr>
            </w:pPr>
          </w:p>
        </w:tc>
        <w:tc>
          <w:tcPr>
            <w:tcW w:w="1885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tcMar>
              <w:top w:w="80" w:type="dxa"/>
              <w:bottom w:w="80" w:type="dxa"/>
            </w:tcMar>
            <w:vAlign w:val="center"/>
          </w:tcPr>
          <w:p w14:paraId="614B2303" w14:textId="77777777" w:rsidR="004245EF" w:rsidRDefault="004245EF" w:rsidP="00D81DEB">
            <w:pPr>
              <w:pStyle w:val="EEFTablebody"/>
              <w:jc w:val="left"/>
              <w:rPr>
                <w:lang w:eastAsia="en-GB"/>
              </w:rPr>
            </w:pPr>
            <w:r w:rsidRPr="00195253">
              <w:rPr>
                <w:lang w:eastAsia="en-GB"/>
              </w:rPr>
              <w:t>30.07%</w:t>
            </w:r>
          </w:p>
        </w:tc>
      </w:tr>
    </w:tbl>
    <w:p w14:paraId="6EE14D74" w14:textId="77777777" w:rsidR="004245EF" w:rsidRDefault="004245EF" w:rsidP="004245EF">
      <w:pPr>
        <w:spacing w:after="0" w:line="480" w:lineRule="auto"/>
      </w:pPr>
      <w:r>
        <w:lastRenderedPageBreak/>
        <w:t xml:space="preserve">Note: KS2 = Key Stage 2; FSM = Free School Meals </w:t>
      </w:r>
    </w:p>
    <w:p w14:paraId="7180CE9F" w14:textId="41F4FED7" w:rsidR="004245EF" w:rsidRDefault="004245EF" w:rsidP="004245EF">
      <w:pPr>
        <w:spacing w:after="0" w:line="480" w:lineRule="auto"/>
        <w:rPr>
          <w:b/>
          <w:szCs w:val="18"/>
        </w:rPr>
      </w:pPr>
      <w:r>
        <w:rPr>
          <w:rStyle w:val="FootnoteReference"/>
        </w:rPr>
        <w:footnoteRef/>
      </w:r>
      <w:r>
        <w:t xml:space="preserve"> National average at January 2022 for state-funded primary schools from </w:t>
      </w:r>
      <w:r w:rsidRPr="002F71A9">
        <w:rPr>
          <w:szCs w:val="18"/>
        </w:rPr>
        <w:t>(</w:t>
      </w:r>
      <w:hyperlink r:id="rId7" w:history="1">
        <w:r w:rsidRPr="006F32BB">
          <w:rPr>
            <w:rStyle w:val="Hyperlink"/>
            <w:sz w:val="18"/>
            <w:szCs w:val="18"/>
          </w:rPr>
          <w:t>https://explore-education-statistics.service.gov.uk/find-statistics/school-pupils-and-their-characteristics</w:t>
        </w:r>
      </w:hyperlink>
      <w:r w:rsidRPr="006F32BB">
        <w:rPr>
          <w:b/>
          <w:szCs w:val="18"/>
        </w:rPr>
        <w:t>)</w:t>
      </w:r>
    </w:p>
    <w:p w14:paraId="73B56E10" w14:textId="7A4EEC2E" w:rsidR="0094246E" w:rsidRDefault="0094246E" w:rsidP="004245E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b/>
          <w:szCs w:val="18"/>
        </w:rPr>
        <w:t>*Based on Indices of Multiple Deprivation</w:t>
      </w:r>
    </w:p>
    <w:p w14:paraId="54C65560" w14:textId="77777777" w:rsidR="004245EF" w:rsidRDefault="004245EF" w:rsidP="004245E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965A502" w14:textId="77777777" w:rsidR="004245EF" w:rsidRDefault="004245EF" w:rsidP="004245E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7B8218D" w14:textId="77777777" w:rsidR="004245EF" w:rsidRDefault="004245EF" w:rsidP="004245EF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4245EF" w:rsidSect="004245E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4999525" w14:textId="0C02B4D9" w:rsidR="004245EF" w:rsidRPr="00F7644A" w:rsidRDefault="004245EF" w:rsidP="00B27CD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7644A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B27CDC">
        <w:rPr>
          <w:rFonts w:ascii="Times New Roman" w:hAnsi="Times New Roman" w:cs="Times New Roman"/>
          <w:sz w:val="24"/>
          <w:szCs w:val="24"/>
        </w:rPr>
        <w:t>S</w:t>
      </w:r>
      <w:r w:rsidR="00D251C6">
        <w:rPr>
          <w:rFonts w:ascii="Times New Roman" w:hAnsi="Times New Roman" w:cs="Times New Roman"/>
          <w:sz w:val="24"/>
          <w:szCs w:val="24"/>
        </w:rPr>
        <w:t>2</w:t>
      </w:r>
      <w:r w:rsidRPr="00F7644A">
        <w:rPr>
          <w:rFonts w:ascii="Times New Roman" w:hAnsi="Times New Roman" w:cs="Times New Roman"/>
          <w:sz w:val="24"/>
          <w:szCs w:val="24"/>
        </w:rPr>
        <w:t xml:space="preserve"> </w:t>
      </w:r>
      <w:r w:rsidRPr="00F7644A">
        <w:rPr>
          <w:rFonts w:ascii="Times New Roman" w:hAnsi="Times New Roman" w:cs="Times New Roman"/>
          <w:i/>
          <w:sz w:val="24"/>
          <w:szCs w:val="24"/>
        </w:rPr>
        <w:t>Sample characteristics (parent questionnaire data)</w:t>
      </w:r>
    </w:p>
    <w:tbl>
      <w:tblPr>
        <w:tblStyle w:val="TableGrid"/>
        <w:tblW w:w="120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4"/>
        <w:gridCol w:w="3086"/>
        <w:gridCol w:w="2032"/>
        <w:gridCol w:w="1843"/>
        <w:gridCol w:w="1984"/>
      </w:tblGrid>
      <w:tr w:rsidR="00783B54" w14:paraId="6301AD2A" w14:textId="77777777" w:rsidTr="002D5035">
        <w:trPr>
          <w:trHeight w:val="318"/>
        </w:trPr>
        <w:tc>
          <w:tcPr>
            <w:tcW w:w="3104" w:type="dxa"/>
            <w:vMerge w:val="restart"/>
            <w:tcBorders>
              <w:top w:val="single" w:sz="4" w:space="0" w:color="auto"/>
            </w:tcBorders>
          </w:tcPr>
          <w:p w14:paraId="62FB6B01" w14:textId="77777777" w:rsidR="00783B54" w:rsidRPr="00F57AC7" w:rsidRDefault="00783B54" w:rsidP="00D81D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7AC7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3086" w:type="dxa"/>
            <w:vMerge w:val="restart"/>
            <w:tcBorders>
              <w:top w:val="single" w:sz="4" w:space="0" w:color="auto"/>
            </w:tcBorders>
          </w:tcPr>
          <w:p w14:paraId="0B0D9335" w14:textId="77777777" w:rsidR="00783B54" w:rsidRPr="00F57AC7" w:rsidRDefault="00783B54" w:rsidP="00D81D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7AC7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58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2D51134" w14:textId="77777777" w:rsidR="00783B54" w:rsidRPr="00F57AC7" w:rsidRDefault="00783B54" w:rsidP="00D81D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7AC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requency (% of total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of </w:t>
            </w:r>
            <w:r w:rsidRPr="00F57AC7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F57AC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783B54" w14:paraId="436D7445" w14:textId="77777777" w:rsidTr="002D5035">
        <w:trPr>
          <w:trHeight w:val="622"/>
        </w:trPr>
        <w:tc>
          <w:tcPr>
            <w:tcW w:w="3104" w:type="dxa"/>
            <w:vMerge/>
            <w:tcBorders>
              <w:bottom w:val="single" w:sz="4" w:space="0" w:color="auto"/>
            </w:tcBorders>
          </w:tcPr>
          <w:p w14:paraId="525D03B7" w14:textId="77777777" w:rsidR="00783B54" w:rsidRPr="00F57AC7" w:rsidRDefault="00783B54" w:rsidP="00D81D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86" w:type="dxa"/>
            <w:vMerge/>
            <w:tcBorders>
              <w:bottom w:val="single" w:sz="4" w:space="0" w:color="auto"/>
            </w:tcBorders>
          </w:tcPr>
          <w:p w14:paraId="08B8894E" w14:textId="77777777" w:rsidR="00783B54" w:rsidRPr="00F57AC7" w:rsidRDefault="00783B54" w:rsidP="00D81D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2A78394C" w14:textId="77777777" w:rsidR="00783B54" w:rsidRPr="00F57AC7" w:rsidRDefault="00783B54" w:rsidP="00D81D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 Sampl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13AE8C8" w14:textId="238A5476" w:rsidR="00783B54" w:rsidRPr="007E549E" w:rsidRDefault="00783B54" w:rsidP="00D81D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tervention Group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C012822" w14:textId="3BD55AA0" w:rsidR="00783B54" w:rsidRPr="007E549E" w:rsidRDefault="00783B54" w:rsidP="00D81D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  <w:r w:rsidRPr="007E549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roup</w:t>
            </w:r>
          </w:p>
        </w:tc>
      </w:tr>
      <w:tr w:rsidR="00783B54" w14:paraId="2C1639A2" w14:textId="77777777" w:rsidTr="002D5035">
        <w:tc>
          <w:tcPr>
            <w:tcW w:w="3104" w:type="dxa"/>
            <w:vMerge w:val="restart"/>
            <w:tcBorders>
              <w:top w:val="single" w:sz="4" w:space="0" w:color="auto"/>
            </w:tcBorders>
          </w:tcPr>
          <w:p w14:paraId="7D5BF049" w14:textId="4523F1DA" w:rsidR="00783B54" w:rsidRPr="004377E0" w:rsidRDefault="00783B54" w:rsidP="00D81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est qualification in the household</w:t>
            </w:r>
          </w:p>
        </w:tc>
        <w:tc>
          <w:tcPr>
            <w:tcW w:w="3086" w:type="dxa"/>
            <w:tcBorders>
              <w:top w:val="single" w:sz="4" w:space="0" w:color="auto"/>
            </w:tcBorders>
          </w:tcPr>
          <w:p w14:paraId="5D22333B" w14:textId="77777777" w:rsidR="00783B54" w:rsidRPr="004377E0" w:rsidRDefault="00783B54" w:rsidP="00D81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Formal Qualifications</w:t>
            </w: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04143A00" w14:textId="190B8CFE" w:rsidR="00783B54" w:rsidRPr="004377E0" w:rsidRDefault="00F54790" w:rsidP="00D81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63A9E">
              <w:rPr>
                <w:rFonts w:ascii="Times New Roman" w:hAnsi="Times New Roman" w:cs="Times New Roman"/>
                <w:sz w:val="24"/>
                <w:szCs w:val="24"/>
              </w:rPr>
              <w:t>/247</w:t>
            </w:r>
            <w:r w:rsidR="00C414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417E2">
              <w:rPr>
                <w:rFonts w:ascii="Times New Roman" w:hAnsi="Times New Roman" w:cs="Times New Roman"/>
                <w:sz w:val="24"/>
                <w:szCs w:val="24"/>
              </w:rPr>
              <w:t>(2.02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701C421" w14:textId="5E11A0EB" w:rsidR="00783B54" w:rsidRDefault="00F54790" w:rsidP="00D81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34613">
              <w:rPr>
                <w:rFonts w:ascii="Times New Roman" w:hAnsi="Times New Roman" w:cs="Times New Roman"/>
                <w:sz w:val="24"/>
                <w:szCs w:val="24"/>
              </w:rPr>
              <w:t>/119</w:t>
            </w:r>
            <w:r w:rsidR="00C414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3D20">
              <w:rPr>
                <w:rFonts w:ascii="Times New Roman" w:hAnsi="Times New Roman" w:cs="Times New Roman"/>
                <w:sz w:val="24"/>
                <w:szCs w:val="24"/>
              </w:rPr>
              <w:t>(2.52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9CDED52" w14:textId="701E355B" w:rsidR="00783B54" w:rsidRDefault="00F54790" w:rsidP="00D81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34613">
              <w:rPr>
                <w:rFonts w:ascii="Times New Roman" w:hAnsi="Times New Roman" w:cs="Times New Roman"/>
                <w:sz w:val="24"/>
                <w:szCs w:val="24"/>
              </w:rPr>
              <w:t>/128</w:t>
            </w:r>
            <w:r w:rsidR="00983D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0712C">
              <w:rPr>
                <w:rFonts w:ascii="Times New Roman" w:hAnsi="Times New Roman" w:cs="Times New Roman"/>
                <w:sz w:val="24"/>
                <w:szCs w:val="24"/>
              </w:rPr>
              <w:t>(1.56%)</w:t>
            </w:r>
          </w:p>
        </w:tc>
      </w:tr>
      <w:tr w:rsidR="00783B54" w14:paraId="3A26A80F" w14:textId="77777777" w:rsidTr="002D5035">
        <w:tc>
          <w:tcPr>
            <w:tcW w:w="3104" w:type="dxa"/>
            <w:vMerge/>
          </w:tcPr>
          <w:p w14:paraId="6BADC355" w14:textId="77777777" w:rsidR="00783B54" w:rsidRPr="004377E0" w:rsidRDefault="00783B54" w:rsidP="00D81D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6" w:type="dxa"/>
          </w:tcPr>
          <w:p w14:paraId="12C0AAB6" w14:textId="3D845F64" w:rsidR="00783B54" w:rsidRPr="004377E0" w:rsidRDefault="00783B54" w:rsidP="00D81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SE</w:t>
            </w:r>
            <w:r w:rsidR="00C34613">
              <w:rPr>
                <w:rFonts w:ascii="Times New Roman" w:hAnsi="Times New Roman" w:cs="Times New Roman"/>
                <w:sz w:val="24"/>
                <w:szCs w:val="24"/>
              </w:rPr>
              <w:t xml:space="preserve"> or equivalent</w:t>
            </w:r>
          </w:p>
        </w:tc>
        <w:tc>
          <w:tcPr>
            <w:tcW w:w="2032" w:type="dxa"/>
          </w:tcPr>
          <w:p w14:paraId="0461CE41" w14:textId="4CFF50AB" w:rsidR="00783B54" w:rsidRPr="004377E0" w:rsidRDefault="001532CA" w:rsidP="00D81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/247</w:t>
            </w:r>
            <w:r w:rsidR="006C5C4B">
              <w:rPr>
                <w:rFonts w:ascii="Times New Roman" w:hAnsi="Times New Roman" w:cs="Times New Roman"/>
                <w:sz w:val="24"/>
                <w:szCs w:val="24"/>
              </w:rPr>
              <w:t xml:space="preserve"> (14.98%)</w:t>
            </w:r>
          </w:p>
        </w:tc>
        <w:tc>
          <w:tcPr>
            <w:tcW w:w="1843" w:type="dxa"/>
          </w:tcPr>
          <w:p w14:paraId="373247B0" w14:textId="4A9B2E08" w:rsidR="00783B54" w:rsidRDefault="009A79CD" w:rsidP="00D81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/119</w:t>
            </w:r>
            <w:r w:rsidR="0010712C">
              <w:rPr>
                <w:rFonts w:ascii="Times New Roman" w:hAnsi="Times New Roman" w:cs="Times New Roman"/>
                <w:sz w:val="24"/>
                <w:szCs w:val="24"/>
              </w:rPr>
              <w:t xml:space="preserve"> (10.08%)</w:t>
            </w:r>
          </w:p>
        </w:tc>
        <w:tc>
          <w:tcPr>
            <w:tcW w:w="1984" w:type="dxa"/>
          </w:tcPr>
          <w:p w14:paraId="1EF50DFF" w14:textId="1B59F991" w:rsidR="00783B54" w:rsidRDefault="009A79CD" w:rsidP="00D81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/128</w:t>
            </w:r>
            <w:r w:rsidR="001071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241E">
              <w:rPr>
                <w:rFonts w:ascii="Times New Roman" w:hAnsi="Times New Roman" w:cs="Times New Roman"/>
                <w:sz w:val="24"/>
                <w:szCs w:val="24"/>
              </w:rPr>
              <w:t>(19.53%)</w:t>
            </w:r>
          </w:p>
        </w:tc>
      </w:tr>
      <w:tr w:rsidR="00304B29" w14:paraId="59105FDE" w14:textId="77777777" w:rsidTr="002D5035">
        <w:tc>
          <w:tcPr>
            <w:tcW w:w="3104" w:type="dxa"/>
            <w:vMerge/>
          </w:tcPr>
          <w:p w14:paraId="3448BD33" w14:textId="77777777" w:rsidR="00304B29" w:rsidRPr="004377E0" w:rsidRDefault="00304B29" w:rsidP="00D81D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6" w:type="dxa"/>
          </w:tcPr>
          <w:p w14:paraId="658F13F5" w14:textId="06D16677" w:rsidR="00304B29" w:rsidRDefault="00304B29" w:rsidP="00D81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renticeship</w:t>
            </w:r>
          </w:p>
        </w:tc>
        <w:tc>
          <w:tcPr>
            <w:tcW w:w="2032" w:type="dxa"/>
          </w:tcPr>
          <w:p w14:paraId="3CFD9451" w14:textId="32944053" w:rsidR="00304B29" w:rsidRPr="004377E0" w:rsidRDefault="00C744F4" w:rsidP="00D81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/247</w:t>
            </w:r>
            <w:r w:rsidR="006C5C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2EFD">
              <w:rPr>
                <w:rFonts w:ascii="Times New Roman" w:hAnsi="Times New Roman" w:cs="Times New Roman"/>
                <w:sz w:val="24"/>
                <w:szCs w:val="24"/>
              </w:rPr>
              <w:t>(2.43%)</w:t>
            </w:r>
          </w:p>
        </w:tc>
        <w:tc>
          <w:tcPr>
            <w:tcW w:w="1843" w:type="dxa"/>
          </w:tcPr>
          <w:p w14:paraId="672FB9FF" w14:textId="5FB188CF" w:rsidR="00304B29" w:rsidRDefault="00304B29" w:rsidP="00D81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119</w:t>
            </w:r>
            <w:r w:rsidR="0091296C">
              <w:rPr>
                <w:rFonts w:ascii="Times New Roman" w:hAnsi="Times New Roman" w:cs="Times New Roman"/>
                <w:sz w:val="24"/>
                <w:szCs w:val="24"/>
              </w:rPr>
              <w:t xml:space="preserve"> (3.36%)</w:t>
            </w:r>
          </w:p>
        </w:tc>
        <w:tc>
          <w:tcPr>
            <w:tcW w:w="1984" w:type="dxa"/>
          </w:tcPr>
          <w:p w14:paraId="2CFF4BEC" w14:textId="0C71CFD8" w:rsidR="00304B29" w:rsidRDefault="00304B29" w:rsidP="00D81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128</w:t>
            </w:r>
            <w:r w:rsidR="0091296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189F">
              <w:rPr>
                <w:rFonts w:ascii="Times New Roman" w:hAnsi="Times New Roman" w:cs="Times New Roman"/>
                <w:sz w:val="24"/>
                <w:szCs w:val="24"/>
              </w:rPr>
              <w:t>1.56%)</w:t>
            </w:r>
          </w:p>
        </w:tc>
      </w:tr>
      <w:tr w:rsidR="00783B54" w14:paraId="7692FA60" w14:textId="77777777" w:rsidTr="002D5035">
        <w:tc>
          <w:tcPr>
            <w:tcW w:w="3104" w:type="dxa"/>
            <w:vMerge/>
          </w:tcPr>
          <w:p w14:paraId="62665339" w14:textId="77777777" w:rsidR="00783B54" w:rsidRPr="004377E0" w:rsidRDefault="00783B54" w:rsidP="00D81D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6" w:type="dxa"/>
          </w:tcPr>
          <w:p w14:paraId="5DD5580F" w14:textId="77777777" w:rsidR="00783B54" w:rsidRPr="004377E0" w:rsidRDefault="00783B54" w:rsidP="00D81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cational Qualification</w:t>
            </w:r>
          </w:p>
        </w:tc>
        <w:tc>
          <w:tcPr>
            <w:tcW w:w="2032" w:type="dxa"/>
          </w:tcPr>
          <w:p w14:paraId="5CA01A47" w14:textId="767DF5D2" w:rsidR="00783B54" w:rsidRPr="004377E0" w:rsidRDefault="00C744F4" w:rsidP="00D81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/247</w:t>
            </w:r>
            <w:r w:rsidR="00C02EFD">
              <w:rPr>
                <w:rFonts w:ascii="Times New Roman" w:hAnsi="Times New Roman" w:cs="Times New Roman"/>
                <w:sz w:val="24"/>
                <w:szCs w:val="24"/>
              </w:rPr>
              <w:t xml:space="preserve"> (9.31%)</w:t>
            </w:r>
          </w:p>
        </w:tc>
        <w:tc>
          <w:tcPr>
            <w:tcW w:w="1843" w:type="dxa"/>
          </w:tcPr>
          <w:p w14:paraId="051D060A" w14:textId="30D5896B" w:rsidR="00783B54" w:rsidRDefault="005E2A9D" w:rsidP="00D81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/119</w:t>
            </w:r>
            <w:r w:rsidR="0073189F">
              <w:rPr>
                <w:rFonts w:ascii="Times New Roman" w:hAnsi="Times New Roman" w:cs="Times New Roman"/>
                <w:sz w:val="24"/>
                <w:szCs w:val="24"/>
              </w:rPr>
              <w:t xml:space="preserve"> (9.24%)</w:t>
            </w:r>
          </w:p>
        </w:tc>
        <w:tc>
          <w:tcPr>
            <w:tcW w:w="1984" w:type="dxa"/>
          </w:tcPr>
          <w:p w14:paraId="457D64DB" w14:textId="685A859E" w:rsidR="00783B54" w:rsidRDefault="005E2A9D" w:rsidP="00D81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/128</w:t>
            </w:r>
            <w:r w:rsidR="0073189F">
              <w:rPr>
                <w:rFonts w:ascii="Times New Roman" w:hAnsi="Times New Roman" w:cs="Times New Roman"/>
                <w:sz w:val="24"/>
                <w:szCs w:val="24"/>
              </w:rPr>
              <w:t xml:space="preserve"> (9.38%)</w:t>
            </w:r>
          </w:p>
        </w:tc>
      </w:tr>
      <w:tr w:rsidR="00CE6368" w14:paraId="3705D44B" w14:textId="77777777" w:rsidTr="002D5035">
        <w:tc>
          <w:tcPr>
            <w:tcW w:w="3104" w:type="dxa"/>
            <w:vMerge/>
          </w:tcPr>
          <w:p w14:paraId="618294AC" w14:textId="77777777" w:rsidR="00CE6368" w:rsidRPr="004377E0" w:rsidRDefault="00CE6368" w:rsidP="00CE6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6" w:type="dxa"/>
          </w:tcPr>
          <w:p w14:paraId="698E6346" w14:textId="2B38C6B5" w:rsidR="00CE6368" w:rsidRDefault="00CE6368" w:rsidP="00CE6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-Level or equivalent</w:t>
            </w:r>
          </w:p>
        </w:tc>
        <w:tc>
          <w:tcPr>
            <w:tcW w:w="2032" w:type="dxa"/>
          </w:tcPr>
          <w:p w14:paraId="168357A3" w14:textId="3C2BCEDE" w:rsidR="00CE6368" w:rsidRDefault="00CE6368" w:rsidP="00CE6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/247 (13.77%)</w:t>
            </w:r>
          </w:p>
        </w:tc>
        <w:tc>
          <w:tcPr>
            <w:tcW w:w="1843" w:type="dxa"/>
          </w:tcPr>
          <w:p w14:paraId="47C5CE93" w14:textId="77ABEE91" w:rsidR="00CE6368" w:rsidRDefault="00CE6368" w:rsidP="00CE6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/119 (15.12%)</w:t>
            </w:r>
          </w:p>
        </w:tc>
        <w:tc>
          <w:tcPr>
            <w:tcW w:w="1984" w:type="dxa"/>
          </w:tcPr>
          <w:p w14:paraId="0A92A663" w14:textId="19EC1B4D" w:rsidR="00CE6368" w:rsidRDefault="00CE6368" w:rsidP="00CE6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/128 (12.50%)</w:t>
            </w:r>
          </w:p>
        </w:tc>
      </w:tr>
      <w:tr w:rsidR="00CE6368" w14:paraId="23BF5313" w14:textId="77777777" w:rsidTr="002D5035">
        <w:tc>
          <w:tcPr>
            <w:tcW w:w="3104" w:type="dxa"/>
            <w:vMerge/>
          </w:tcPr>
          <w:p w14:paraId="7F9C2663" w14:textId="77777777" w:rsidR="00CE6368" w:rsidRPr="004377E0" w:rsidRDefault="00CE6368" w:rsidP="00CE6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6" w:type="dxa"/>
          </w:tcPr>
          <w:p w14:paraId="6AAFCAF3" w14:textId="705B297F" w:rsidR="00CE6368" w:rsidRPr="004377E0" w:rsidRDefault="00CE6368" w:rsidP="00CE6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er Education degree or above</w:t>
            </w:r>
          </w:p>
        </w:tc>
        <w:tc>
          <w:tcPr>
            <w:tcW w:w="2032" w:type="dxa"/>
          </w:tcPr>
          <w:p w14:paraId="7509C702" w14:textId="3E3AC034" w:rsidR="00CE6368" w:rsidRPr="004377E0" w:rsidRDefault="00CE6368" w:rsidP="00CE6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/247 (57.49%)</w:t>
            </w:r>
          </w:p>
        </w:tc>
        <w:tc>
          <w:tcPr>
            <w:tcW w:w="1843" w:type="dxa"/>
          </w:tcPr>
          <w:p w14:paraId="132485CD" w14:textId="3C986C90" w:rsidR="00CE6368" w:rsidRDefault="00CE6368" w:rsidP="00CE6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/119 (59.66%)</w:t>
            </w:r>
          </w:p>
        </w:tc>
        <w:tc>
          <w:tcPr>
            <w:tcW w:w="1984" w:type="dxa"/>
          </w:tcPr>
          <w:p w14:paraId="7B2DB680" w14:textId="6BF3237B" w:rsidR="00CE6368" w:rsidRDefault="00CE6368" w:rsidP="00CE6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/128 (55.47%)</w:t>
            </w:r>
          </w:p>
        </w:tc>
      </w:tr>
      <w:tr w:rsidR="00CE6368" w14:paraId="446F4E6C" w14:textId="77777777" w:rsidTr="002D5035">
        <w:tc>
          <w:tcPr>
            <w:tcW w:w="3104" w:type="dxa"/>
            <w:tcBorders>
              <w:bottom w:val="single" w:sz="4" w:space="0" w:color="auto"/>
            </w:tcBorders>
          </w:tcPr>
          <w:p w14:paraId="48B4B888" w14:textId="77777777" w:rsidR="00CE6368" w:rsidRPr="004377E0" w:rsidRDefault="00CE6368" w:rsidP="00CE6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6" w:type="dxa"/>
            <w:tcBorders>
              <w:bottom w:val="single" w:sz="4" w:space="0" w:color="auto"/>
            </w:tcBorders>
          </w:tcPr>
          <w:p w14:paraId="58181DA9" w14:textId="0AE538A9" w:rsidR="00CE6368" w:rsidRDefault="00CE6368" w:rsidP="00CE6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 Data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3036B795" w14:textId="77777777" w:rsidR="00CE6368" w:rsidRDefault="00CE6368" w:rsidP="00CE6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E2DAB24" w14:textId="34CA1E49" w:rsidR="00CE6368" w:rsidRPr="007E549E" w:rsidRDefault="00CE6368" w:rsidP="00CE6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90B6003" w14:textId="061FBBC8" w:rsidR="00CE6368" w:rsidRPr="007E549E" w:rsidRDefault="00CE6368" w:rsidP="00CE6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CE6368" w14:paraId="5A41B449" w14:textId="77777777" w:rsidTr="002D5035">
        <w:tc>
          <w:tcPr>
            <w:tcW w:w="3104" w:type="dxa"/>
            <w:vMerge w:val="restart"/>
            <w:tcBorders>
              <w:top w:val="single" w:sz="4" w:space="0" w:color="auto"/>
            </w:tcBorders>
          </w:tcPr>
          <w:p w14:paraId="4A5B382F" w14:textId="77777777" w:rsidR="00CE6368" w:rsidRPr="004377E0" w:rsidRDefault="00CE6368" w:rsidP="00CE6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children’s books at home</w:t>
            </w:r>
          </w:p>
        </w:tc>
        <w:tc>
          <w:tcPr>
            <w:tcW w:w="3086" w:type="dxa"/>
            <w:tcBorders>
              <w:top w:val="single" w:sz="4" w:space="0" w:color="auto"/>
            </w:tcBorders>
          </w:tcPr>
          <w:p w14:paraId="68F63AA2" w14:textId="77777777" w:rsidR="00CE6368" w:rsidRDefault="00CE6368" w:rsidP="00CE6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49343FA7" w14:textId="790846C8" w:rsidR="00CE6368" w:rsidRDefault="00B07BF8" w:rsidP="00CE6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/</w:t>
            </w:r>
            <w:r w:rsidR="00CF1E51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  <w:r w:rsidR="00026BE0">
              <w:rPr>
                <w:rFonts w:ascii="Times New Roman" w:hAnsi="Times New Roman" w:cs="Times New Roman"/>
                <w:sz w:val="24"/>
                <w:szCs w:val="24"/>
              </w:rPr>
              <w:t xml:space="preserve"> (6.45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47ACB99" w14:textId="68E6C0D4" w:rsidR="00CE6368" w:rsidRDefault="00CE6368" w:rsidP="00CE6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120</w:t>
            </w:r>
            <w:r w:rsidR="00C2331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C0F94">
              <w:rPr>
                <w:rFonts w:ascii="Times New Roman" w:hAnsi="Times New Roman" w:cs="Times New Roman"/>
                <w:sz w:val="24"/>
                <w:szCs w:val="24"/>
              </w:rPr>
              <w:t>5.83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5E195EF" w14:textId="1F481F4D" w:rsidR="00CE6368" w:rsidRDefault="00CE6368" w:rsidP="00CE6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128</w:t>
            </w:r>
            <w:r w:rsidR="002C0F94">
              <w:rPr>
                <w:rFonts w:ascii="Times New Roman" w:hAnsi="Times New Roman" w:cs="Times New Roman"/>
                <w:sz w:val="24"/>
                <w:szCs w:val="24"/>
              </w:rPr>
              <w:t xml:space="preserve"> (7.03%)</w:t>
            </w:r>
          </w:p>
        </w:tc>
      </w:tr>
      <w:tr w:rsidR="00CE6368" w14:paraId="231A5816" w14:textId="77777777" w:rsidTr="002D5035">
        <w:tc>
          <w:tcPr>
            <w:tcW w:w="3104" w:type="dxa"/>
            <w:vMerge/>
          </w:tcPr>
          <w:p w14:paraId="25AE32C8" w14:textId="77777777" w:rsidR="00CE6368" w:rsidRPr="004377E0" w:rsidRDefault="00CE6368" w:rsidP="00CE6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6" w:type="dxa"/>
          </w:tcPr>
          <w:p w14:paraId="50AF46A8" w14:textId="78F52A08" w:rsidR="00CE6368" w:rsidRDefault="00CE6368" w:rsidP="00CE6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-20</w:t>
            </w:r>
          </w:p>
        </w:tc>
        <w:tc>
          <w:tcPr>
            <w:tcW w:w="2032" w:type="dxa"/>
          </w:tcPr>
          <w:p w14:paraId="6F367F5C" w14:textId="1346FF24" w:rsidR="00CE6368" w:rsidRDefault="00CF1E51" w:rsidP="00CE6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/248</w:t>
            </w:r>
            <w:r w:rsidR="00026BE0">
              <w:rPr>
                <w:rFonts w:ascii="Times New Roman" w:hAnsi="Times New Roman" w:cs="Times New Roman"/>
                <w:sz w:val="24"/>
                <w:szCs w:val="24"/>
              </w:rPr>
              <w:t xml:space="preserve"> (7.26%)</w:t>
            </w:r>
          </w:p>
        </w:tc>
        <w:tc>
          <w:tcPr>
            <w:tcW w:w="1843" w:type="dxa"/>
          </w:tcPr>
          <w:p w14:paraId="18C0CE95" w14:textId="372261E9" w:rsidR="00CE6368" w:rsidRDefault="00CE6368" w:rsidP="00CE6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120</w:t>
            </w:r>
            <w:r w:rsidR="002C0F94">
              <w:rPr>
                <w:rFonts w:ascii="Times New Roman" w:hAnsi="Times New Roman" w:cs="Times New Roman"/>
                <w:sz w:val="24"/>
                <w:szCs w:val="24"/>
              </w:rPr>
              <w:t xml:space="preserve"> (6.67%)</w:t>
            </w:r>
          </w:p>
        </w:tc>
        <w:tc>
          <w:tcPr>
            <w:tcW w:w="1984" w:type="dxa"/>
          </w:tcPr>
          <w:p w14:paraId="37C1DBCF" w14:textId="5A526BA7" w:rsidR="00CE6368" w:rsidRDefault="00CE6368" w:rsidP="00CE6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/128</w:t>
            </w:r>
            <w:r w:rsidR="002C0F94">
              <w:rPr>
                <w:rFonts w:ascii="Times New Roman" w:hAnsi="Times New Roman" w:cs="Times New Roman"/>
                <w:sz w:val="24"/>
                <w:szCs w:val="24"/>
              </w:rPr>
              <w:t xml:space="preserve"> (7.81%)</w:t>
            </w:r>
          </w:p>
        </w:tc>
      </w:tr>
      <w:tr w:rsidR="00CE6368" w14:paraId="1C6BAFF6" w14:textId="77777777" w:rsidTr="002D5035">
        <w:tc>
          <w:tcPr>
            <w:tcW w:w="3104" w:type="dxa"/>
            <w:vMerge/>
          </w:tcPr>
          <w:p w14:paraId="44B20D32" w14:textId="77777777" w:rsidR="00CE6368" w:rsidRPr="004377E0" w:rsidRDefault="00CE6368" w:rsidP="00CE6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6" w:type="dxa"/>
          </w:tcPr>
          <w:p w14:paraId="0F8F6663" w14:textId="55DECC70" w:rsidR="00CE6368" w:rsidRDefault="00CE6368" w:rsidP="00CE6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-50</w:t>
            </w:r>
          </w:p>
        </w:tc>
        <w:tc>
          <w:tcPr>
            <w:tcW w:w="2032" w:type="dxa"/>
          </w:tcPr>
          <w:p w14:paraId="0B57ABD3" w14:textId="5BAE83B3" w:rsidR="00CE6368" w:rsidRDefault="00CF1E51" w:rsidP="00CE6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/</w:t>
            </w:r>
            <w:r w:rsidR="005D7D84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  <w:r w:rsidR="00D25374">
              <w:rPr>
                <w:rFonts w:ascii="Times New Roman" w:hAnsi="Times New Roman" w:cs="Times New Roman"/>
                <w:sz w:val="24"/>
                <w:szCs w:val="24"/>
              </w:rPr>
              <w:t xml:space="preserve"> (25.00%)</w:t>
            </w:r>
          </w:p>
        </w:tc>
        <w:tc>
          <w:tcPr>
            <w:tcW w:w="1843" w:type="dxa"/>
          </w:tcPr>
          <w:p w14:paraId="3D67788C" w14:textId="0AD14FF1" w:rsidR="00CE6368" w:rsidRDefault="00CE6368" w:rsidP="00CE6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/120</w:t>
            </w:r>
            <w:r w:rsidR="002C0F9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733FF">
              <w:rPr>
                <w:rFonts w:ascii="Times New Roman" w:hAnsi="Times New Roman" w:cs="Times New Roman"/>
                <w:sz w:val="24"/>
                <w:szCs w:val="24"/>
              </w:rPr>
              <w:t>23.33%)</w:t>
            </w:r>
          </w:p>
        </w:tc>
        <w:tc>
          <w:tcPr>
            <w:tcW w:w="1984" w:type="dxa"/>
          </w:tcPr>
          <w:p w14:paraId="458863DB" w14:textId="1F0CA9FB" w:rsidR="00CE6368" w:rsidRDefault="00CE6368" w:rsidP="00CE6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/128</w:t>
            </w:r>
            <w:r w:rsidR="00C733FF">
              <w:rPr>
                <w:rFonts w:ascii="Times New Roman" w:hAnsi="Times New Roman" w:cs="Times New Roman"/>
                <w:sz w:val="24"/>
                <w:szCs w:val="24"/>
              </w:rPr>
              <w:t xml:space="preserve"> (26.56%)</w:t>
            </w:r>
          </w:p>
        </w:tc>
      </w:tr>
      <w:tr w:rsidR="00CE6368" w14:paraId="00F73CDC" w14:textId="77777777" w:rsidTr="002D5035">
        <w:tc>
          <w:tcPr>
            <w:tcW w:w="3104" w:type="dxa"/>
            <w:vMerge/>
          </w:tcPr>
          <w:p w14:paraId="6A4A3D51" w14:textId="77777777" w:rsidR="00CE6368" w:rsidRPr="004377E0" w:rsidRDefault="00CE6368" w:rsidP="00CE6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6" w:type="dxa"/>
          </w:tcPr>
          <w:p w14:paraId="722DCC4A" w14:textId="78278AF4" w:rsidR="00CE6368" w:rsidRDefault="00CE6368" w:rsidP="00CE6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-100</w:t>
            </w:r>
          </w:p>
        </w:tc>
        <w:tc>
          <w:tcPr>
            <w:tcW w:w="2032" w:type="dxa"/>
          </w:tcPr>
          <w:p w14:paraId="620333C2" w14:textId="47EF43B3" w:rsidR="00CE6368" w:rsidRDefault="005D7D84" w:rsidP="00CE6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/248</w:t>
            </w:r>
            <w:r w:rsidR="00171BCF">
              <w:rPr>
                <w:rFonts w:ascii="Times New Roman" w:hAnsi="Times New Roman" w:cs="Times New Roman"/>
                <w:sz w:val="24"/>
                <w:szCs w:val="24"/>
              </w:rPr>
              <w:t xml:space="preserve"> (30.65%)</w:t>
            </w:r>
          </w:p>
        </w:tc>
        <w:tc>
          <w:tcPr>
            <w:tcW w:w="1843" w:type="dxa"/>
          </w:tcPr>
          <w:p w14:paraId="2FE58380" w14:textId="5E681B84" w:rsidR="00CE6368" w:rsidRDefault="00CE6368" w:rsidP="00CE6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/120</w:t>
            </w:r>
            <w:r w:rsidR="00C733FF">
              <w:rPr>
                <w:rFonts w:ascii="Times New Roman" w:hAnsi="Times New Roman" w:cs="Times New Roman"/>
                <w:sz w:val="24"/>
                <w:szCs w:val="24"/>
              </w:rPr>
              <w:t xml:space="preserve"> (31.67%)</w:t>
            </w:r>
          </w:p>
        </w:tc>
        <w:tc>
          <w:tcPr>
            <w:tcW w:w="1984" w:type="dxa"/>
          </w:tcPr>
          <w:p w14:paraId="12F2A02B" w14:textId="7FB2CE08" w:rsidR="00CE6368" w:rsidRDefault="00CE6368" w:rsidP="00CE6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/128</w:t>
            </w:r>
            <w:r w:rsidR="00C733FF">
              <w:rPr>
                <w:rFonts w:ascii="Times New Roman" w:hAnsi="Times New Roman" w:cs="Times New Roman"/>
                <w:sz w:val="24"/>
                <w:szCs w:val="24"/>
              </w:rPr>
              <w:t xml:space="preserve"> (29.69%)</w:t>
            </w:r>
          </w:p>
        </w:tc>
      </w:tr>
      <w:tr w:rsidR="00CE6368" w14:paraId="411A3CF4" w14:textId="77777777" w:rsidTr="002D5035">
        <w:tc>
          <w:tcPr>
            <w:tcW w:w="3104" w:type="dxa"/>
            <w:vMerge/>
          </w:tcPr>
          <w:p w14:paraId="27E66FFB" w14:textId="77777777" w:rsidR="00CE6368" w:rsidRPr="004377E0" w:rsidRDefault="00CE6368" w:rsidP="00CE6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6" w:type="dxa"/>
          </w:tcPr>
          <w:p w14:paraId="3DCDB249" w14:textId="77777777" w:rsidR="00CE6368" w:rsidRDefault="00CE6368" w:rsidP="00CE6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+</w:t>
            </w:r>
          </w:p>
        </w:tc>
        <w:tc>
          <w:tcPr>
            <w:tcW w:w="2032" w:type="dxa"/>
          </w:tcPr>
          <w:p w14:paraId="173D78A2" w14:textId="0F8ED297" w:rsidR="00CE6368" w:rsidRDefault="005D7D84" w:rsidP="00CE6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/248</w:t>
            </w:r>
            <w:r w:rsidR="00171BCF">
              <w:rPr>
                <w:rFonts w:ascii="Times New Roman" w:hAnsi="Times New Roman" w:cs="Times New Roman"/>
                <w:sz w:val="24"/>
                <w:szCs w:val="24"/>
              </w:rPr>
              <w:t xml:space="preserve"> (30.65%)</w:t>
            </w:r>
          </w:p>
        </w:tc>
        <w:tc>
          <w:tcPr>
            <w:tcW w:w="1843" w:type="dxa"/>
          </w:tcPr>
          <w:p w14:paraId="2C4997B9" w14:textId="647F1A68" w:rsidR="00CE6368" w:rsidRDefault="00CE6368" w:rsidP="00CE6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/120</w:t>
            </w:r>
            <w:r w:rsidR="00C733F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07BF8">
              <w:rPr>
                <w:rFonts w:ascii="Times New Roman" w:hAnsi="Times New Roman" w:cs="Times New Roman"/>
                <w:sz w:val="24"/>
                <w:szCs w:val="24"/>
              </w:rPr>
              <w:t>32.50%)</w:t>
            </w:r>
          </w:p>
        </w:tc>
        <w:tc>
          <w:tcPr>
            <w:tcW w:w="1984" w:type="dxa"/>
          </w:tcPr>
          <w:p w14:paraId="1E4E68E1" w14:textId="479C69AE" w:rsidR="00CE6368" w:rsidRDefault="00CE6368" w:rsidP="00CE6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/128</w:t>
            </w:r>
            <w:r w:rsidR="00B07BF8">
              <w:rPr>
                <w:rFonts w:ascii="Times New Roman" w:hAnsi="Times New Roman" w:cs="Times New Roman"/>
                <w:sz w:val="24"/>
                <w:szCs w:val="24"/>
              </w:rPr>
              <w:t xml:space="preserve"> (28.91%)</w:t>
            </w:r>
          </w:p>
        </w:tc>
      </w:tr>
      <w:tr w:rsidR="00CE6368" w14:paraId="51712979" w14:textId="77777777" w:rsidTr="002D5035">
        <w:tc>
          <w:tcPr>
            <w:tcW w:w="3104" w:type="dxa"/>
            <w:tcBorders>
              <w:bottom w:val="single" w:sz="4" w:space="0" w:color="auto"/>
            </w:tcBorders>
          </w:tcPr>
          <w:p w14:paraId="6ADDDA9C" w14:textId="77777777" w:rsidR="00CE6368" w:rsidRPr="004377E0" w:rsidRDefault="00CE6368" w:rsidP="00CE6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6" w:type="dxa"/>
            <w:tcBorders>
              <w:bottom w:val="single" w:sz="4" w:space="0" w:color="auto"/>
            </w:tcBorders>
          </w:tcPr>
          <w:p w14:paraId="5C188B15" w14:textId="320722A7" w:rsidR="00CE6368" w:rsidRDefault="00CE6368" w:rsidP="00CE6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 Data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349C7A93" w14:textId="77777777" w:rsidR="00CE6368" w:rsidRDefault="00CE6368" w:rsidP="00CE63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21719FD" w14:textId="4034C8CA" w:rsidR="00CE6368" w:rsidRDefault="00CE6368" w:rsidP="00CE6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B4CEEC6" w14:textId="7BC88C7A" w:rsidR="00CE6368" w:rsidRDefault="00CE6368" w:rsidP="00CE6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</w:tbl>
    <w:p w14:paraId="6A88B403" w14:textId="77777777" w:rsidR="0073214B" w:rsidRDefault="0073214B" w:rsidP="0073214B">
      <w:pPr>
        <w:rPr>
          <w:rFonts w:ascii="Calibri" w:hAnsi="Calibri" w:cs="Calibri"/>
        </w:rPr>
        <w:sectPr w:rsidR="0073214B" w:rsidSect="004245E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18C1B6B" w14:textId="6B3244DA" w:rsidR="00862AA1" w:rsidRPr="009E270F" w:rsidRDefault="00862AA1" w:rsidP="00B27CDC">
      <w:pPr>
        <w:rPr>
          <w:rFonts w:ascii="Times New Roman" w:hAnsi="Times New Roman" w:cs="Times New Roman"/>
          <w:sz w:val="24"/>
          <w:szCs w:val="24"/>
        </w:rPr>
      </w:pPr>
      <w:r w:rsidRPr="009E270F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B27CDC">
        <w:rPr>
          <w:rFonts w:ascii="Times New Roman" w:hAnsi="Times New Roman" w:cs="Times New Roman"/>
          <w:sz w:val="24"/>
          <w:szCs w:val="24"/>
        </w:rPr>
        <w:t>S</w:t>
      </w:r>
      <w:r w:rsidR="00902FEE" w:rsidRPr="009E270F">
        <w:rPr>
          <w:rFonts w:ascii="Times New Roman" w:hAnsi="Times New Roman" w:cs="Times New Roman"/>
          <w:sz w:val="24"/>
          <w:szCs w:val="24"/>
        </w:rPr>
        <w:t>3</w:t>
      </w:r>
      <w:r w:rsidRPr="009E270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E270F">
        <w:rPr>
          <w:rFonts w:ascii="Times New Roman" w:hAnsi="Times New Roman" w:cs="Times New Roman"/>
          <w:i/>
          <w:iCs/>
          <w:sz w:val="24"/>
          <w:szCs w:val="24"/>
          <w:lang w:val="en-US"/>
        </w:rPr>
        <w:t>Compliance distribution</w:t>
      </w:r>
      <w:r w:rsidRPr="009E27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E270F">
        <w:rPr>
          <w:rFonts w:ascii="Times New Roman" w:hAnsi="Times New Roman" w:cs="Times New Roman"/>
          <w:i/>
          <w:iCs/>
          <w:sz w:val="24"/>
          <w:szCs w:val="24"/>
          <w:lang w:val="en-US"/>
        </w:rPr>
        <w:t>(n, %) across the intervention period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14"/>
        <w:gridCol w:w="4512"/>
      </w:tblGrid>
      <w:tr w:rsidR="00862AA1" w14:paraId="40590EBC" w14:textId="77777777" w:rsidTr="00862AA1">
        <w:trPr>
          <w:trHeight w:val="246"/>
        </w:trPr>
        <w:tc>
          <w:tcPr>
            <w:tcW w:w="4533" w:type="dxa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04A6C5" w14:textId="77777777" w:rsidR="00862AA1" w:rsidRPr="002663E4" w:rsidRDefault="00862AA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Compliance level (%)</w:t>
            </w:r>
          </w:p>
        </w:tc>
        <w:tc>
          <w:tcPr>
            <w:tcW w:w="4533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7EB7AC" w14:textId="77777777" w:rsidR="00862AA1" w:rsidRPr="002663E4" w:rsidRDefault="00862AA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n (%)</w:t>
            </w:r>
          </w:p>
        </w:tc>
      </w:tr>
      <w:tr w:rsidR="00862AA1" w14:paraId="7497FA27" w14:textId="77777777" w:rsidTr="00862AA1">
        <w:trPr>
          <w:trHeight w:val="262"/>
        </w:trPr>
        <w:tc>
          <w:tcPr>
            <w:tcW w:w="45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97268D" w14:textId="77777777" w:rsidR="00862AA1" w:rsidRPr="002663E4" w:rsidRDefault="00862AA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&lt; 10</w:t>
            </w:r>
          </w:p>
        </w:tc>
        <w:tc>
          <w:tcPr>
            <w:tcW w:w="4533" w:type="dxa"/>
            <w:tcBorders>
              <w:top w:val="nil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AECA69" w14:textId="77777777" w:rsidR="00862AA1" w:rsidRPr="002663E4" w:rsidRDefault="00862AA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23 (12.43)</w:t>
            </w:r>
          </w:p>
        </w:tc>
      </w:tr>
      <w:tr w:rsidR="00862AA1" w14:paraId="6B3DE945" w14:textId="77777777" w:rsidTr="00862AA1">
        <w:trPr>
          <w:trHeight w:val="246"/>
        </w:trPr>
        <w:tc>
          <w:tcPr>
            <w:tcW w:w="45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64AC79" w14:textId="77777777" w:rsidR="00862AA1" w:rsidRPr="002663E4" w:rsidRDefault="00862AA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10 - 19</w:t>
            </w:r>
          </w:p>
        </w:tc>
        <w:tc>
          <w:tcPr>
            <w:tcW w:w="4533" w:type="dxa"/>
            <w:tcBorders>
              <w:top w:val="nil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394CA4" w14:textId="77777777" w:rsidR="00862AA1" w:rsidRPr="002663E4" w:rsidRDefault="00862AA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9 (4.86)</w:t>
            </w:r>
          </w:p>
        </w:tc>
      </w:tr>
      <w:tr w:rsidR="00862AA1" w14:paraId="29801400" w14:textId="77777777" w:rsidTr="00862AA1">
        <w:trPr>
          <w:trHeight w:val="246"/>
        </w:trPr>
        <w:tc>
          <w:tcPr>
            <w:tcW w:w="45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2AF707" w14:textId="77777777" w:rsidR="00862AA1" w:rsidRPr="002663E4" w:rsidRDefault="00862AA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20 - 29</w:t>
            </w:r>
          </w:p>
        </w:tc>
        <w:tc>
          <w:tcPr>
            <w:tcW w:w="4533" w:type="dxa"/>
            <w:tcBorders>
              <w:top w:val="nil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5394CC" w14:textId="77777777" w:rsidR="00862AA1" w:rsidRPr="002663E4" w:rsidRDefault="00862AA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10 (5.40)</w:t>
            </w:r>
          </w:p>
        </w:tc>
      </w:tr>
      <w:tr w:rsidR="00862AA1" w14:paraId="663C27B6" w14:textId="77777777" w:rsidTr="00862AA1">
        <w:trPr>
          <w:trHeight w:val="246"/>
        </w:trPr>
        <w:tc>
          <w:tcPr>
            <w:tcW w:w="45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8C1F30" w14:textId="77777777" w:rsidR="00862AA1" w:rsidRPr="002663E4" w:rsidRDefault="00862AA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30 - 39</w:t>
            </w:r>
          </w:p>
        </w:tc>
        <w:tc>
          <w:tcPr>
            <w:tcW w:w="4533" w:type="dxa"/>
            <w:tcBorders>
              <w:top w:val="nil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955073" w14:textId="77777777" w:rsidR="00862AA1" w:rsidRPr="002663E4" w:rsidRDefault="00862AA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17 (9.18)</w:t>
            </w:r>
          </w:p>
        </w:tc>
      </w:tr>
      <w:tr w:rsidR="00862AA1" w14:paraId="18502D5E" w14:textId="77777777" w:rsidTr="00862AA1">
        <w:trPr>
          <w:trHeight w:val="262"/>
        </w:trPr>
        <w:tc>
          <w:tcPr>
            <w:tcW w:w="45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CC6C73" w14:textId="77777777" w:rsidR="00862AA1" w:rsidRPr="002663E4" w:rsidRDefault="00862AA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40 - 49</w:t>
            </w:r>
          </w:p>
        </w:tc>
        <w:tc>
          <w:tcPr>
            <w:tcW w:w="4533" w:type="dxa"/>
            <w:tcBorders>
              <w:top w:val="nil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6950DE" w14:textId="77777777" w:rsidR="00862AA1" w:rsidRPr="002663E4" w:rsidRDefault="00862AA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13 (7.02)</w:t>
            </w:r>
          </w:p>
        </w:tc>
      </w:tr>
      <w:tr w:rsidR="00862AA1" w14:paraId="6F9E18FF" w14:textId="77777777" w:rsidTr="00862AA1">
        <w:trPr>
          <w:trHeight w:val="246"/>
        </w:trPr>
        <w:tc>
          <w:tcPr>
            <w:tcW w:w="45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E92505" w14:textId="77777777" w:rsidR="00862AA1" w:rsidRPr="002663E4" w:rsidRDefault="00862AA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50 - 59</w:t>
            </w:r>
          </w:p>
        </w:tc>
        <w:tc>
          <w:tcPr>
            <w:tcW w:w="4533" w:type="dxa"/>
            <w:tcBorders>
              <w:top w:val="nil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3E21A8" w14:textId="77777777" w:rsidR="00862AA1" w:rsidRPr="002663E4" w:rsidRDefault="00862AA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9 (4.86)</w:t>
            </w:r>
          </w:p>
        </w:tc>
      </w:tr>
      <w:tr w:rsidR="00862AA1" w14:paraId="3E26E023" w14:textId="77777777" w:rsidTr="00862AA1">
        <w:trPr>
          <w:trHeight w:val="246"/>
        </w:trPr>
        <w:tc>
          <w:tcPr>
            <w:tcW w:w="45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31EF37" w14:textId="77777777" w:rsidR="00862AA1" w:rsidRPr="002663E4" w:rsidRDefault="00862AA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60 - 69</w:t>
            </w:r>
          </w:p>
        </w:tc>
        <w:tc>
          <w:tcPr>
            <w:tcW w:w="4533" w:type="dxa"/>
            <w:tcBorders>
              <w:top w:val="nil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B2DF21" w14:textId="77777777" w:rsidR="00862AA1" w:rsidRPr="002663E4" w:rsidRDefault="00862AA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8 (4.32)</w:t>
            </w:r>
          </w:p>
        </w:tc>
      </w:tr>
      <w:tr w:rsidR="00862AA1" w14:paraId="411D4494" w14:textId="77777777" w:rsidTr="00862AA1">
        <w:trPr>
          <w:trHeight w:val="246"/>
        </w:trPr>
        <w:tc>
          <w:tcPr>
            <w:tcW w:w="45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716ECF" w14:textId="77777777" w:rsidR="00862AA1" w:rsidRPr="002663E4" w:rsidRDefault="00862AA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70 - 79</w:t>
            </w:r>
          </w:p>
        </w:tc>
        <w:tc>
          <w:tcPr>
            <w:tcW w:w="4533" w:type="dxa"/>
            <w:tcBorders>
              <w:top w:val="nil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B50212" w14:textId="77777777" w:rsidR="00862AA1" w:rsidRPr="002663E4" w:rsidRDefault="00862AA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10 (4.40)</w:t>
            </w:r>
          </w:p>
        </w:tc>
      </w:tr>
      <w:tr w:rsidR="00862AA1" w14:paraId="3986DEA1" w14:textId="77777777" w:rsidTr="00862AA1">
        <w:trPr>
          <w:trHeight w:val="262"/>
        </w:trPr>
        <w:tc>
          <w:tcPr>
            <w:tcW w:w="45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DCCC04" w14:textId="77777777" w:rsidR="00862AA1" w:rsidRPr="002663E4" w:rsidRDefault="00862AA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80 - 89</w:t>
            </w:r>
          </w:p>
        </w:tc>
        <w:tc>
          <w:tcPr>
            <w:tcW w:w="4533" w:type="dxa"/>
            <w:tcBorders>
              <w:top w:val="nil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8B7EA9" w14:textId="77777777" w:rsidR="00862AA1" w:rsidRPr="002663E4" w:rsidRDefault="00862AA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34 (18.37)</w:t>
            </w:r>
          </w:p>
        </w:tc>
      </w:tr>
      <w:tr w:rsidR="00862AA1" w14:paraId="2350B403" w14:textId="77777777" w:rsidTr="00862AA1">
        <w:trPr>
          <w:trHeight w:val="246"/>
        </w:trPr>
        <w:tc>
          <w:tcPr>
            <w:tcW w:w="45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179A0A" w14:textId="77777777" w:rsidR="00862AA1" w:rsidRPr="002663E4" w:rsidRDefault="00862AA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90 - 99</w:t>
            </w:r>
          </w:p>
        </w:tc>
        <w:tc>
          <w:tcPr>
            <w:tcW w:w="4533" w:type="dxa"/>
            <w:tcBorders>
              <w:top w:val="nil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7D130D" w14:textId="77777777" w:rsidR="00862AA1" w:rsidRPr="002663E4" w:rsidRDefault="00862AA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20 (10.81)</w:t>
            </w:r>
          </w:p>
        </w:tc>
      </w:tr>
      <w:tr w:rsidR="00862AA1" w14:paraId="66831EA1" w14:textId="77777777" w:rsidTr="00862AA1">
        <w:trPr>
          <w:trHeight w:val="246"/>
        </w:trPr>
        <w:tc>
          <w:tcPr>
            <w:tcW w:w="45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16AC35" w14:textId="77777777" w:rsidR="00862AA1" w:rsidRPr="002663E4" w:rsidRDefault="00862AA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100</w:t>
            </w:r>
          </w:p>
        </w:tc>
        <w:tc>
          <w:tcPr>
            <w:tcW w:w="4533" w:type="dxa"/>
            <w:tcBorders>
              <w:top w:val="nil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D95449" w14:textId="77777777" w:rsidR="00862AA1" w:rsidRPr="002663E4" w:rsidRDefault="00862AA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32 (17.29)</w:t>
            </w:r>
          </w:p>
        </w:tc>
      </w:tr>
      <w:tr w:rsidR="00862AA1" w14:paraId="20588A89" w14:textId="77777777" w:rsidTr="00862AA1">
        <w:trPr>
          <w:trHeight w:val="246"/>
        </w:trPr>
        <w:tc>
          <w:tcPr>
            <w:tcW w:w="4533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3AE37A" w14:textId="77777777" w:rsidR="00862AA1" w:rsidRPr="002663E4" w:rsidRDefault="00862AA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 xml:space="preserve">Sum </w:t>
            </w:r>
          </w:p>
        </w:tc>
        <w:tc>
          <w:tcPr>
            <w:tcW w:w="4533" w:type="dxa"/>
            <w:tcBorders>
              <w:top w:val="nil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3599C3" w14:textId="77777777" w:rsidR="00862AA1" w:rsidRPr="002663E4" w:rsidRDefault="00862AA1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185 (100.00)</w:t>
            </w:r>
          </w:p>
        </w:tc>
      </w:tr>
    </w:tbl>
    <w:p w14:paraId="08400EF7" w14:textId="77777777" w:rsidR="009D13C2" w:rsidRDefault="009D13C2" w:rsidP="00460683"/>
    <w:p w14:paraId="2A882592" w14:textId="3F90998D" w:rsidR="009E270F" w:rsidRPr="009E270F" w:rsidRDefault="009E270F" w:rsidP="00B27CDC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B27CD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9E270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E270F">
        <w:rPr>
          <w:rFonts w:ascii="Times New Roman" w:hAnsi="Times New Roman" w:cs="Times New Roman"/>
          <w:i/>
          <w:iCs/>
          <w:sz w:val="24"/>
          <w:szCs w:val="24"/>
          <w:lang w:val="en-US"/>
        </w:rPr>
        <w:t>Complier Average Causal Effect results for pupils in intervention group at immediate post-test (T2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13"/>
        <w:gridCol w:w="4513"/>
      </w:tblGrid>
      <w:tr w:rsidR="009E270F" w14:paraId="3412DB3C" w14:textId="77777777" w:rsidTr="009E270F">
        <w:tc>
          <w:tcPr>
            <w:tcW w:w="4531" w:type="dxa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1623DC" w14:textId="77777777" w:rsidR="009E270F" w:rsidRPr="002663E4" w:rsidRDefault="009E270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Compliance level</w:t>
            </w:r>
          </w:p>
        </w:tc>
        <w:tc>
          <w:tcPr>
            <w:tcW w:w="4531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6A9640" w14:textId="77777777" w:rsidR="009E270F" w:rsidRPr="002663E4" w:rsidRDefault="009E270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CACE (confidence intervals)</w:t>
            </w:r>
          </w:p>
        </w:tc>
      </w:tr>
      <w:tr w:rsidR="009E270F" w14:paraId="5F4BD951" w14:textId="77777777" w:rsidTr="009E270F">
        <w:tc>
          <w:tcPr>
            <w:tcW w:w="45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71594C" w14:textId="77777777" w:rsidR="009E270F" w:rsidRPr="002663E4" w:rsidRDefault="009E270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P &gt;0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7BA3E8" w14:textId="77777777" w:rsidR="009E270F" w:rsidRPr="002663E4" w:rsidRDefault="009E270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0.01 (-0.09, 0.11)</w:t>
            </w:r>
          </w:p>
        </w:tc>
      </w:tr>
      <w:tr w:rsidR="009E270F" w14:paraId="466728A3" w14:textId="77777777" w:rsidTr="009E270F">
        <w:tc>
          <w:tcPr>
            <w:tcW w:w="45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DCD0B0" w14:textId="77777777" w:rsidR="009E270F" w:rsidRPr="002663E4" w:rsidRDefault="009E270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P &gt;10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3EEF17" w14:textId="77777777" w:rsidR="009E270F" w:rsidRPr="002663E4" w:rsidRDefault="009E270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0.01 (-0.10, 0.11)</w:t>
            </w:r>
          </w:p>
        </w:tc>
      </w:tr>
      <w:tr w:rsidR="009E270F" w14:paraId="74556133" w14:textId="77777777" w:rsidTr="009E270F">
        <w:tc>
          <w:tcPr>
            <w:tcW w:w="45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8EC28A" w14:textId="77777777" w:rsidR="009E270F" w:rsidRPr="002663E4" w:rsidRDefault="009E270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P &gt;20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CA135B" w14:textId="77777777" w:rsidR="009E270F" w:rsidRPr="002663E4" w:rsidRDefault="009E270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0.01 (-0.09, 0.10)</w:t>
            </w:r>
          </w:p>
        </w:tc>
      </w:tr>
      <w:tr w:rsidR="009E270F" w14:paraId="79C05788" w14:textId="77777777" w:rsidTr="009E270F">
        <w:tc>
          <w:tcPr>
            <w:tcW w:w="45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7EC4E3" w14:textId="77777777" w:rsidR="009E270F" w:rsidRPr="002663E4" w:rsidRDefault="009E270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P &gt;30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53E68C" w14:textId="77777777" w:rsidR="009E270F" w:rsidRPr="002663E4" w:rsidRDefault="009E270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0.01 (-0.08, 0.12)</w:t>
            </w:r>
          </w:p>
        </w:tc>
      </w:tr>
      <w:tr w:rsidR="009E270F" w14:paraId="562C32C1" w14:textId="77777777" w:rsidTr="009E270F">
        <w:tc>
          <w:tcPr>
            <w:tcW w:w="45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EAF1F8" w14:textId="77777777" w:rsidR="009E270F" w:rsidRPr="002663E4" w:rsidRDefault="009E270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P &gt;40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5190C8" w14:textId="77777777" w:rsidR="009E270F" w:rsidRPr="002663E4" w:rsidRDefault="009E270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0.02 (-0.10, 0.20)</w:t>
            </w:r>
          </w:p>
        </w:tc>
      </w:tr>
      <w:tr w:rsidR="009E270F" w14:paraId="2E5A1C3B" w14:textId="77777777" w:rsidTr="009E270F">
        <w:tc>
          <w:tcPr>
            <w:tcW w:w="45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A3F7BE" w14:textId="77777777" w:rsidR="009E270F" w:rsidRPr="002663E4" w:rsidRDefault="009E270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P &gt;50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6427DD" w14:textId="77777777" w:rsidR="009E270F" w:rsidRPr="002663E4" w:rsidRDefault="009E270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0.03 (-0.11, 0.21)</w:t>
            </w:r>
          </w:p>
        </w:tc>
      </w:tr>
      <w:tr w:rsidR="009E270F" w14:paraId="6D541891" w14:textId="77777777" w:rsidTr="009E270F">
        <w:tc>
          <w:tcPr>
            <w:tcW w:w="45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F9E032" w14:textId="77777777" w:rsidR="009E270F" w:rsidRPr="002663E4" w:rsidRDefault="009E270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P &gt;60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1AB30E" w14:textId="77777777" w:rsidR="009E270F" w:rsidRPr="002663E4" w:rsidRDefault="009E270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0.04 (-0.20, 0.21)</w:t>
            </w:r>
          </w:p>
        </w:tc>
      </w:tr>
      <w:tr w:rsidR="009E270F" w14:paraId="73584807" w14:textId="77777777" w:rsidTr="009E270F">
        <w:tc>
          <w:tcPr>
            <w:tcW w:w="45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3F75E0" w14:textId="77777777" w:rsidR="009E270F" w:rsidRPr="002663E4" w:rsidRDefault="009E270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P &gt;70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99EE4F" w14:textId="77777777" w:rsidR="009E270F" w:rsidRPr="002663E4" w:rsidRDefault="009E270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0.05 (-0.21, 0.30)</w:t>
            </w:r>
          </w:p>
        </w:tc>
      </w:tr>
      <w:tr w:rsidR="009E270F" w14:paraId="4F8F8A95" w14:textId="77777777" w:rsidTr="009E2ADC">
        <w:tc>
          <w:tcPr>
            <w:tcW w:w="45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D03426" w14:textId="77777777" w:rsidR="009E270F" w:rsidRPr="002663E4" w:rsidRDefault="009E270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lastRenderedPageBreak/>
              <w:t>P &gt;80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6D562A" w14:textId="77777777" w:rsidR="009E270F" w:rsidRPr="002663E4" w:rsidRDefault="009E270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0.05 (-0.21, 0.40)</w:t>
            </w:r>
          </w:p>
        </w:tc>
      </w:tr>
      <w:tr w:rsidR="009E270F" w14:paraId="69A6A1BA" w14:textId="77777777" w:rsidTr="009E2ADC">
        <w:tc>
          <w:tcPr>
            <w:tcW w:w="4531" w:type="dxa"/>
            <w:tcBorders>
              <w:top w:val="single" w:sz="8" w:space="0" w:color="D9D9D9"/>
              <w:left w:val="nil"/>
              <w:bottom w:val="single" w:sz="4" w:space="0" w:color="BFBFBF" w:themeColor="background1" w:themeShade="BF"/>
              <w:right w:val="single" w:sz="8" w:space="0" w:color="D9D9D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C463C0" w14:textId="77777777" w:rsidR="009E270F" w:rsidRPr="002663E4" w:rsidRDefault="009E270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P &gt;90</w:t>
            </w:r>
          </w:p>
        </w:tc>
        <w:tc>
          <w:tcPr>
            <w:tcW w:w="4531" w:type="dxa"/>
            <w:tcBorders>
              <w:top w:val="single" w:sz="8" w:space="0" w:color="D9D9D9"/>
              <w:bottom w:val="single" w:sz="4" w:space="0" w:color="BFBFBF" w:themeColor="background1" w:themeShade="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338CA0" w14:textId="77777777" w:rsidR="009E270F" w:rsidRPr="002663E4" w:rsidRDefault="009E270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2663E4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0.06 (-0.32, 0.51)</w:t>
            </w:r>
          </w:p>
        </w:tc>
      </w:tr>
    </w:tbl>
    <w:p w14:paraId="2FBEBD3C" w14:textId="77777777" w:rsidR="009E270F" w:rsidRDefault="009E270F" w:rsidP="00460683"/>
    <w:p w14:paraId="5E513A4C" w14:textId="77777777" w:rsidR="00CC3C6F" w:rsidRDefault="00CC3C6F" w:rsidP="00460683"/>
    <w:p w14:paraId="357516A0" w14:textId="50FE8BCF" w:rsidR="00CC3C6F" w:rsidRPr="00CC3C6F" w:rsidRDefault="00CC3C6F" w:rsidP="00B27CDC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CC3C6F">
        <w:rPr>
          <w:rFonts w:ascii="Times New Roman" w:hAnsi="Times New Roman" w:cs="Times New Roman"/>
          <w:sz w:val="24"/>
          <w:szCs w:val="24"/>
        </w:rPr>
        <w:t xml:space="preserve">Table </w:t>
      </w:r>
      <w:r w:rsidR="00B27CDC">
        <w:rPr>
          <w:rFonts w:ascii="Times New Roman" w:hAnsi="Times New Roman" w:cs="Times New Roman"/>
          <w:sz w:val="24"/>
          <w:szCs w:val="24"/>
        </w:rPr>
        <w:t>S</w:t>
      </w:r>
      <w:r w:rsidRPr="00CC3C6F">
        <w:rPr>
          <w:rFonts w:ascii="Times New Roman" w:hAnsi="Times New Roman" w:cs="Times New Roman"/>
          <w:sz w:val="24"/>
          <w:szCs w:val="24"/>
        </w:rPr>
        <w:t>5</w:t>
      </w:r>
      <w:r w:rsidRPr="00CC3C6F">
        <w:rPr>
          <w:rFonts w:ascii="Times New Roman" w:hAnsi="Times New Roman" w:cs="Times New Roman"/>
          <w:i/>
          <w:iCs/>
          <w:sz w:val="24"/>
          <w:szCs w:val="24"/>
        </w:rPr>
        <w:t xml:space="preserve">: </w:t>
      </w:r>
      <w:r w:rsidRPr="00CC3C6F">
        <w:rPr>
          <w:rFonts w:ascii="Times New Roman" w:hAnsi="Times New Roman" w:cs="Times New Roman"/>
          <w:i/>
          <w:iCs/>
          <w:sz w:val="24"/>
          <w:szCs w:val="24"/>
          <w:lang w:val="en-US"/>
        </w:rPr>
        <w:t>Complier Average Causal Effect results for pupils in intervention group at delayed post-test (T3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13"/>
        <w:gridCol w:w="4513"/>
      </w:tblGrid>
      <w:tr w:rsidR="00CC3C6F" w:rsidRPr="00CC3C6F" w14:paraId="1FD14C8F" w14:textId="77777777" w:rsidTr="00CC3C6F">
        <w:tc>
          <w:tcPr>
            <w:tcW w:w="4531" w:type="dxa"/>
            <w:tcBorders>
              <w:top w:val="single" w:sz="8" w:space="0" w:color="D9D9D9"/>
              <w:left w:val="nil"/>
              <w:bottom w:val="single" w:sz="8" w:space="0" w:color="D9D9D9"/>
              <w:right w:val="single" w:sz="8" w:space="0" w:color="D9D9D9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F1D257" w14:textId="77777777" w:rsidR="00CC3C6F" w:rsidRPr="00CC3C6F" w:rsidRDefault="00CC3C6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CC3C6F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Compliance level</w:t>
            </w:r>
          </w:p>
        </w:tc>
        <w:tc>
          <w:tcPr>
            <w:tcW w:w="4531" w:type="dxa"/>
            <w:tcBorders>
              <w:top w:val="single" w:sz="8" w:space="0" w:color="D9D9D9"/>
              <w:left w:val="nil"/>
              <w:bottom w:val="single" w:sz="8" w:space="0" w:color="D9D9D9"/>
              <w:right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1F38C2" w14:textId="77777777" w:rsidR="00CC3C6F" w:rsidRPr="00CC3C6F" w:rsidRDefault="00CC3C6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CC3C6F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CACE (confidence intervals)</w:t>
            </w:r>
          </w:p>
        </w:tc>
      </w:tr>
      <w:tr w:rsidR="00CC3C6F" w:rsidRPr="00CC3C6F" w14:paraId="78304F7C" w14:textId="77777777" w:rsidTr="00CC3C6F">
        <w:tc>
          <w:tcPr>
            <w:tcW w:w="45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72DADF" w14:textId="77777777" w:rsidR="00CC3C6F" w:rsidRPr="00CC3C6F" w:rsidRDefault="00CC3C6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CC3C6F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P &gt;0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437D72" w14:textId="77777777" w:rsidR="00CC3C6F" w:rsidRPr="00CC3C6F" w:rsidRDefault="00CC3C6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CC3C6F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0.11 (-0.05, 0.26)</w:t>
            </w:r>
          </w:p>
        </w:tc>
      </w:tr>
      <w:tr w:rsidR="00CC3C6F" w:rsidRPr="00CC3C6F" w14:paraId="3BC6F518" w14:textId="77777777" w:rsidTr="00CC3C6F">
        <w:tc>
          <w:tcPr>
            <w:tcW w:w="45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66366A" w14:textId="77777777" w:rsidR="00CC3C6F" w:rsidRPr="00CC3C6F" w:rsidRDefault="00CC3C6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CC3C6F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P &gt;10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426FC7" w14:textId="77777777" w:rsidR="00CC3C6F" w:rsidRPr="00CC3C6F" w:rsidRDefault="00CC3C6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CC3C6F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0.11 (-0.05, 0.26)</w:t>
            </w:r>
          </w:p>
        </w:tc>
      </w:tr>
      <w:tr w:rsidR="00CC3C6F" w:rsidRPr="00CC3C6F" w14:paraId="1F76CC19" w14:textId="77777777" w:rsidTr="00CC3C6F">
        <w:tc>
          <w:tcPr>
            <w:tcW w:w="45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B55E5A" w14:textId="77777777" w:rsidR="00CC3C6F" w:rsidRPr="00CC3C6F" w:rsidRDefault="00CC3C6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CC3C6F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P &gt;20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F18B38" w14:textId="77777777" w:rsidR="00CC3C6F" w:rsidRPr="00CC3C6F" w:rsidRDefault="00CC3C6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CC3C6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3 (-0.06, 0.31)</w:t>
            </w:r>
          </w:p>
        </w:tc>
      </w:tr>
      <w:tr w:rsidR="00CC3C6F" w:rsidRPr="00CC3C6F" w14:paraId="45E7D1A6" w14:textId="77777777" w:rsidTr="00CC3C6F">
        <w:tc>
          <w:tcPr>
            <w:tcW w:w="45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808C29" w14:textId="77777777" w:rsidR="00CC3C6F" w:rsidRPr="00CC3C6F" w:rsidRDefault="00CC3C6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CC3C6F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P &gt;30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8DD9C2" w14:textId="77777777" w:rsidR="00CC3C6F" w:rsidRPr="00CC3C6F" w:rsidRDefault="00CC3C6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CC3C6F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0.13 (-0.06, 0.32)</w:t>
            </w:r>
          </w:p>
        </w:tc>
      </w:tr>
      <w:tr w:rsidR="00CC3C6F" w:rsidRPr="00CC3C6F" w14:paraId="21C10047" w14:textId="77777777" w:rsidTr="00CC3C6F">
        <w:tc>
          <w:tcPr>
            <w:tcW w:w="45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62B5FA" w14:textId="77777777" w:rsidR="00CC3C6F" w:rsidRPr="00CC3C6F" w:rsidRDefault="00CC3C6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CC3C6F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P &gt;40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EC2E83" w14:textId="77777777" w:rsidR="00CC3C6F" w:rsidRPr="00CC3C6F" w:rsidRDefault="00CC3C6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CC3C6F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0.14 (-0.07, 0.34)</w:t>
            </w:r>
          </w:p>
        </w:tc>
      </w:tr>
      <w:tr w:rsidR="00CC3C6F" w:rsidRPr="00CC3C6F" w14:paraId="5FAD9DBB" w14:textId="77777777" w:rsidTr="00CC3C6F">
        <w:tc>
          <w:tcPr>
            <w:tcW w:w="45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346F79" w14:textId="77777777" w:rsidR="00CC3C6F" w:rsidRPr="00CC3C6F" w:rsidRDefault="00CC3C6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CC3C6F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P &gt;50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A539F7" w14:textId="77777777" w:rsidR="00CC3C6F" w:rsidRPr="00CC3C6F" w:rsidRDefault="00CC3C6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CC3C6F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0.15 (-0.07, 0.37)</w:t>
            </w:r>
          </w:p>
        </w:tc>
      </w:tr>
      <w:tr w:rsidR="00CC3C6F" w:rsidRPr="00CC3C6F" w14:paraId="60D3D6AA" w14:textId="77777777" w:rsidTr="00CC3C6F">
        <w:tc>
          <w:tcPr>
            <w:tcW w:w="45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890972" w14:textId="77777777" w:rsidR="00CC3C6F" w:rsidRPr="00CC3C6F" w:rsidRDefault="00CC3C6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CC3C6F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P &gt;60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3C0D36" w14:textId="77777777" w:rsidR="00CC3C6F" w:rsidRPr="00CC3C6F" w:rsidRDefault="00CC3C6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CC3C6F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0.17 (-0.08, 0.41)</w:t>
            </w:r>
          </w:p>
        </w:tc>
      </w:tr>
      <w:tr w:rsidR="00CC3C6F" w:rsidRPr="00CC3C6F" w14:paraId="1A113969" w14:textId="77777777" w:rsidTr="00CC3C6F">
        <w:tc>
          <w:tcPr>
            <w:tcW w:w="45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DF0FF3" w14:textId="77777777" w:rsidR="00CC3C6F" w:rsidRPr="00CC3C6F" w:rsidRDefault="00CC3C6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CC3C6F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P &gt;70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73AF19" w14:textId="77777777" w:rsidR="00CC3C6F" w:rsidRPr="00CC3C6F" w:rsidRDefault="00CC3C6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CC3C6F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0.19 (-0.09, 0.46)</w:t>
            </w:r>
          </w:p>
        </w:tc>
      </w:tr>
      <w:tr w:rsidR="00CC3C6F" w:rsidRPr="00CC3C6F" w14:paraId="57FFDBB5" w14:textId="77777777" w:rsidTr="00CC3C6F">
        <w:tc>
          <w:tcPr>
            <w:tcW w:w="45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D43721" w14:textId="77777777" w:rsidR="00CC3C6F" w:rsidRPr="00CC3C6F" w:rsidRDefault="00CC3C6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CC3C6F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P &gt;80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53B97D" w14:textId="77777777" w:rsidR="00CC3C6F" w:rsidRPr="00CC3C6F" w:rsidRDefault="00CC3C6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CC3C6F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0.22 (-0.10, 0.54)</w:t>
            </w:r>
          </w:p>
        </w:tc>
      </w:tr>
      <w:tr w:rsidR="00CC3C6F" w:rsidRPr="00CC3C6F" w14:paraId="17632E19" w14:textId="77777777" w:rsidTr="00CC3C6F">
        <w:tc>
          <w:tcPr>
            <w:tcW w:w="453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9C8CCB" w14:textId="77777777" w:rsidR="00CC3C6F" w:rsidRPr="00CC3C6F" w:rsidRDefault="00CC3C6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</w:pPr>
            <w:r w:rsidRPr="00CC3C6F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P &gt;90</w:t>
            </w:r>
          </w:p>
        </w:tc>
        <w:tc>
          <w:tcPr>
            <w:tcW w:w="4531" w:type="dxa"/>
            <w:tcBorders>
              <w:top w:val="nil"/>
              <w:left w:val="nil"/>
              <w:bottom w:val="single" w:sz="8" w:space="0" w:color="D9D9D9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D1F9A6" w14:textId="77777777" w:rsidR="00CC3C6F" w:rsidRPr="00CC3C6F" w:rsidRDefault="00CC3C6F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en-GB"/>
              </w:rPr>
            </w:pPr>
            <w:r w:rsidRPr="00CC3C6F">
              <w:rPr>
                <w:rFonts w:ascii="Times New Roman" w:hAnsi="Times New Roman" w:cs="Times New Roman"/>
                <w:color w:val="000000"/>
                <w:sz w:val="24"/>
                <w:szCs w:val="24"/>
                <w:lang w:val="de-DE"/>
              </w:rPr>
              <w:t>0.33 (-0.15, 0.84)</w:t>
            </w:r>
          </w:p>
        </w:tc>
      </w:tr>
    </w:tbl>
    <w:p w14:paraId="58649702" w14:textId="77777777" w:rsidR="00CC3C6F" w:rsidRDefault="00CC3C6F" w:rsidP="00460683"/>
    <w:sectPr w:rsidR="00CC3C6F" w:rsidSect="0073214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DA777A" w14:textId="77777777" w:rsidR="00307F49" w:rsidRDefault="00307F49" w:rsidP="004245EF">
      <w:pPr>
        <w:spacing w:after="0" w:line="240" w:lineRule="auto"/>
      </w:pPr>
      <w:r>
        <w:separator/>
      </w:r>
    </w:p>
  </w:endnote>
  <w:endnote w:type="continuationSeparator" w:id="0">
    <w:p w14:paraId="4AA29620" w14:textId="77777777" w:rsidR="00307F49" w:rsidRDefault="00307F49" w:rsidP="004245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428011" w14:textId="77777777" w:rsidR="00307F49" w:rsidRDefault="00307F49" w:rsidP="004245EF">
      <w:pPr>
        <w:spacing w:after="0" w:line="240" w:lineRule="auto"/>
      </w:pPr>
      <w:r>
        <w:separator/>
      </w:r>
    </w:p>
  </w:footnote>
  <w:footnote w:type="continuationSeparator" w:id="0">
    <w:p w14:paraId="535FD817" w14:textId="77777777" w:rsidR="00307F49" w:rsidRDefault="00307F49" w:rsidP="004245EF">
      <w:pPr>
        <w:spacing w:after="0" w:line="240" w:lineRule="auto"/>
      </w:pPr>
      <w:r>
        <w:continuationSeparator/>
      </w:r>
    </w:p>
  </w:footnote>
  <w:footnote w:id="1">
    <w:p w14:paraId="65362FB2" w14:textId="77777777" w:rsidR="004245EF" w:rsidRDefault="004245EF" w:rsidP="004245EF">
      <w:pPr>
        <w:pStyle w:val="FootnoteText"/>
      </w:pPr>
      <w:r>
        <w:rPr>
          <w:rStyle w:val="FootnoteReference"/>
        </w:rPr>
        <w:footnoteRef/>
      </w:r>
      <w:r>
        <w:t xml:space="preserve"> National average at January 2022 for state-funded primary schools from </w:t>
      </w:r>
      <w:r w:rsidRPr="002F71A9">
        <w:rPr>
          <w:szCs w:val="18"/>
        </w:rPr>
        <w:t>(</w:t>
      </w:r>
      <w:hyperlink r:id="rId1" w:history="1">
        <w:r w:rsidRPr="006F32BB">
          <w:rPr>
            <w:rStyle w:val="Hyperlink"/>
            <w:szCs w:val="18"/>
          </w:rPr>
          <w:t>https://explore-education-statistics.service.gov.uk/find-statistics/school-pupils-and-their-characteristics</w:t>
        </w:r>
      </w:hyperlink>
      <w:r w:rsidRPr="006F32BB">
        <w:rPr>
          <w:b/>
          <w:szCs w:val="18"/>
        </w:rPr>
        <w:t>)</w:t>
      </w:r>
      <w:r w:rsidRPr="006F32BB">
        <w:rPr>
          <w:szCs w:val="18"/>
        </w:rPr>
        <w:t xml:space="preserve">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6D5521"/>
    <w:multiLevelType w:val="hybridMultilevel"/>
    <w:tmpl w:val="27FEA156"/>
    <w:lvl w:ilvl="0" w:tplc="B2AC221C">
      <w:start w:val="1"/>
      <w:numFmt w:val="bullet"/>
      <w:lvlText w:val="-"/>
      <w:lvlJc w:val="left"/>
      <w:pPr>
        <w:ind w:left="7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5EF"/>
    <w:rsid w:val="00026BE0"/>
    <w:rsid w:val="0010712C"/>
    <w:rsid w:val="0012241E"/>
    <w:rsid w:val="001532CA"/>
    <w:rsid w:val="00171BCF"/>
    <w:rsid w:val="002614AE"/>
    <w:rsid w:val="002623C3"/>
    <w:rsid w:val="002663E4"/>
    <w:rsid w:val="002918E9"/>
    <w:rsid w:val="002C0F94"/>
    <w:rsid w:val="002D5035"/>
    <w:rsid w:val="002F4622"/>
    <w:rsid w:val="00304B29"/>
    <w:rsid w:val="00307F49"/>
    <w:rsid w:val="003A6D05"/>
    <w:rsid w:val="003D200A"/>
    <w:rsid w:val="003E227B"/>
    <w:rsid w:val="004245EF"/>
    <w:rsid w:val="00460683"/>
    <w:rsid w:val="00491402"/>
    <w:rsid w:val="00494A82"/>
    <w:rsid w:val="004C1BEA"/>
    <w:rsid w:val="005238C2"/>
    <w:rsid w:val="00537D66"/>
    <w:rsid w:val="0059405B"/>
    <w:rsid w:val="005D7D84"/>
    <w:rsid w:val="005E2A9D"/>
    <w:rsid w:val="005F0EA2"/>
    <w:rsid w:val="00637E47"/>
    <w:rsid w:val="00670FB7"/>
    <w:rsid w:val="006C5C4B"/>
    <w:rsid w:val="007036C4"/>
    <w:rsid w:val="0073189F"/>
    <w:rsid w:val="0073214B"/>
    <w:rsid w:val="00773448"/>
    <w:rsid w:val="007770CF"/>
    <w:rsid w:val="00783B54"/>
    <w:rsid w:val="007F0A4A"/>
    <w:rsid w:val="008628A7"/>
    <w:rsid w:val="00862AA1"/>
    <w:rsid w:val="008801D2"/>
    <w:rsid w:val="00902FEE"/>
    <w:rsid w:val="0091296C"/>
    <w:rsid w:val="0094207F"/>
    <w:rsid w:val="0094246E"/>
    <w:rsid w:val="00983D20"/>
    <w:rsid w:val="00983FBD"/>
    <w:rsid w:val="009A79CD"/>
    <w:rsid w:val="009D13C2"/>
    <w:rsid w:val="009E270F"/>
    <w:rsid w:val="009E2ADC"/>
    <w:rsid w:val="00A2197F"/>
    <w:rsid w:val="00A43D5F"/>
    <w:rsid w:val="00AD44A9"/>
    <w:rsid w:val="00B07BF8"/>
    <w:rsid w:val="00B27CDC"/>
    <w:rsid w:val="00BC516C"/>
    <w:rsid w:val="00BE0AF6"/>
    <w:rsid w:val="00BE265F"/>
    <w:rsid w:val="00C02EFD"/>
    <w:rsid w:val="00C23319"/>
    <w:rsid w:val="00C34613"/>
    <w:rsid w:val="00C414F0"/>
    <w:rsid w:val="00C417E2"/>
    <w:rsid w:val="00C733FF"/>
    <w:rsid w:val="00C744F4"/>
    <w:rsid w:val="00C84506"/>
    <w:rsid w:val="00C861F9"/>
    <w:rsid w:val="00CA3B7F"/>
    <w:rsid w:val="00CC3C6F"/>
    <w:rsid w:val="00CD3ACF"/>
    <w:rsid w:val="00CE6368"/>
    <w:rsid w:val="00CF1E51"/>
    <w:rsid w:val="00D251C6"/>
    <w:rsid w:val="00D25374"/>
    <w:rsid w:val="00D70170"/>
    <w:rsid w:val="00D81AEE"/>
    <w:rsid w:val="00DB6E0E"/>
    <w:rsid w:val="00DE41AB"/>
    <w:rsid w:val="00F0372E"/>
    <w:rsid w:val="00F45CA4"/>
    <w:rsid w:val="00F46947"/>
    <w:rsid w:val="00F54790"/>
    <w:rsid w:val="00F6170B"/>
    <w:rsid w:val="00F63A9E"/>
    <w:rsid w:val="00F75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CFE166"/>
  <w15:chartTrackingRefBased/>
  <w15:docId w15:val="{FA97DFED-27A3-40BF-B701-58189BCED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45EF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45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45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45E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45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45E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45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45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45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45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45E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45E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45E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45EF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45EF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45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45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45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45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45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45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45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45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45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45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45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45E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45E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45EF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45EF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4245E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aliases w:val="EEF Hyperlink"/>
    <w:uiPriority w:val="99"/>
    <w:unhideWhenUsed/>
    <w:rsid w:val="004245EF"/>
    <w:rPr>
      <w:rFonts w:ascii="Arial" w:hAnsi="Arial"/>
      <w:b/>
      <w:color w:val="404040"/>
      <w:sz w:val="24"/>
      <w:u w:val="none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4245EF"/>
    <w:pPr>
      <w:spacing w:after="0" w:line="240" w:lineRule="auto"/>
      <w:jc w:val="both"/>
    </w:pPr>
    <w:rPr>
      <w:rFonts w:ascii="Arial" w:eastAsia="SimSun" w:hAnsi="Arial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245EF"/>
    <w:rPr>
      <w:rFonts w:ascii="Arial" w:eastAsia="SimSun" w:hAnsi="Arial"/>
      <w:kern w:val="0"/>
      <w:sz w:val="18"/>
      <w:szCs w:val="20"/>
      <w14:ligatures w14:val="none"/>
    </w:rPr>
  </w:style>
  <w:style w:type="paragraph" w:customStyle="1" w:styleId="EEFTablebody">
    <w:name w:val="EEF Table body"/>
    <w:basedOn w:val="Normal"/>
    <w:link w:val="EEFTablebodyChar"/>
    <w:qFormat/>
    <w:rsid w:val="004245EF"/>
    <w:pPr>
      <w:spacing w:after="0" w:line="240" w:lineRule="auto"/>
      <w:jc w:val="center"/>
    </w:pPr>
    <w:rPr>
      <w:rFonts w:ascii="Arial" w:eastAsia="SimSun" w:hAnsi="Arial" w:cs="Arial"/>
      <w:sz w:val="18"/>
      <w:szCs w:val="18"/>
      <w:lang w:val="en-US"/>
    </w:rPr>
  </w:style>
  <w:style w:type="paragraph" w:customStyle="1" w:styleId="EEFTableHeading">
    <w:name w:val="EEF Table Heading"/>
    <w:basedOn w:val="EEFTablebody"/>
    <w:link w:val="EEFTableHeadingChar"/>
    <w:qFormat/>
    <w:rsid w:val="004245EF"/>
    <w:pPr>
      <w:jc w:val="left"/>
    </w:pPr>
  </w:style>
  <w:style w:type="character" w:customStyle="1" w:styleId="EEFTablebodyChar">
    <w:name w:val="EEF Table body Char"/>
    <w:basedOn w:val="DefaultParagraphFont"/>
    <w:link w:val="EEFTablebody"/>
    <w:rsid w:val="004245EF"/>
    <w:rPr>
      <w:rFonts w:ascii="Arial" w:eastAsia="SimSun" w:hAnsi="Arial" w:cs="Arial"/>
      <w:kern w:val="0"/>
      <w:sz w:val="18"/>
      <w:szCs w:val="18"/>
      <w:lang w:val="en-US"/>
      <w14:ligatures w14:val="none"/>
    </w:rPr>
  </w:style>
  <w:style w:type="character" w:customStyle="1" w:styleId="EEFTableHeadingChar">
    <w:name w:val="EEF Table Heading Char"/>
    <w:basedOn w:val="DefaultParagraphFont"/>
    <w:link w:val="EEFTableHeading"/>
    <w:rsid w:val="004245EF"/>
    <w:rPr>
      <w:rFonts w:ascii="Arial" w:eastAsia="SimSun" w:hAnsi="Arial" w:cs="Arial"/>
      <w:kern w:val="0"/>
      <w:sz w:val="18"/>
      <w:szCs w:val="18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unhideWhenUsed/>
    <w:rsid w:val="004245E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469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69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694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69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6947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39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explore-education-statistics.service.gov.uk/find-statistics/school-pupils-and-their-characteristic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explore-education-statistics.service.gov.uk/find-statistics/school-pupils-and-their-characteristic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59</Words>
  <Characters>3039</Characters>
  <Application>Microsoft Office Word</Application>
  <DocSecurity>0</DocSecurity>
  <Lines>276</Lines>
  <Paragraphs>2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Burgoyne</dc:creator>
  <cp:keywords/>
  <dc:description/>
  <cp:lastModifiedBy>Monique</cp:lastModifiedBy>
  <cp:revision>2</cp:revision>
  <dcterms:created xsi:type="dcterms:W3CDTF">2025-10-17T17:34:00Z</dcterms:created>
  <dcterms:modified xsi:type="dcterms:W3CDTF">2025-10-17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86c2f7-011a-4ef5-b623-5d0188ba268e</vt:lpwstr>
  </property>
</Properties>
</file>